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77C1C" w14:textId="2B8B0ACD" w:rsidR="0061710F" w:rsidRPr="002611AC" w:rsidRDefault="003030FE" w:rsidP="002611AC">
      <w:pPr>
        <w:rPr>
          <w:b/>
          <w:bCs w:val="0"/>
          <w:sz w:val="32"/>
          <w:szCs w:val="32"/>
        </w:rPr>
      </w:pPr>
      <w:r w:rsidRPr="002611AC">
        <w:rPr>
          <w:b/>
          <w:bCs w:val="0"/>
          <w:sz w:val="32"/>
          <w:szCs w:val="32"/>
        </w:rPr>
        <w:t>Supp</w:t>
      </w:r>
      <w:r w:rsidR="00DE0B88" w:rsidRPr="002611AC">
        <w:rPr>
          <w:b/>
          <w:bCs w:val="0"/>
          <w:sz w:val="32"/>
          <w:szCs w:val="32"/>
        </w:rPr>
        <w:t>orting</w:t>
      </w:r>
      <w:r w:rsidR="002F5892" w:rsidRPr="002611AC">
        <w:rPr>
          <w:b/>
          <w:bCs w:val="0"/>
          <w:sz w:val="32"/>
          <w:szCs w:val="32"/>
        </w:rPr>
        <w:t xml:space="preserve"> </w:t>
      </w:r>
      <w:r w:rsidR="00F43581" w:rsidRPr="002611AC">
        <w:rPr>
          <w:b/>
          <w:bCs w:val="0"/>
          <w:sz w:val="32"/>
          <w:szCs w:val="32"/>
        </w:rPr>
        <w:t>Methods</w:t>
      </w:r>
      <w:r w:rsidR="00DA31D7" w:rsidRPr="002611AC">
        <w:rPr>
          <w:b/>
          <w:bCs w:val="0"/>
          <w:sz w:val="32"/>
          <w:szCs w:val="32"/>
        </w:rPr>
        <w:t xml:space="preserve"> and Results</w:t>
      </w:r>
    </w:p>
    <w:p w14:paraId="6D6F34EE" w14:textId="14CCFD2F" w:rsidR="002611AC" w:rsidRPr="002611AC" w:rsidRDefault="002611AC" w:rsidP="002611AC">
      <w:pPr>
        <w:rPr>
          <w:b/>
          <w:bCs w:val="0"/>
          <w:sz w:val="24"/>
          <w:szCs w:val="22"/>
        </w:rPr>
      </w:pPr>
      <w:r w:rsidRPr="002611AC">
        <w:rPr>
          <w:b/>
          <w:bCs w:val="0"/>
          <w:sz w:val="24"/>
          <w:szCs w:val="22"/>
        </w:rPr>
        <w:t>Assay development</w:t>
      </w:r>
    </w:p>
    <w:p w14:paraId="0845B38A" w14:textId="58526EBD" w:rsidR="003812B5" w:rsidRPr="002611AC" w:rsidRDefault="00170572" w:rsidP="002611AC">
      <w:pPr>
        <w:spacing w:after="120"/>
        <w:rPr>
          <w:rStyle w:val="Svakutheving"/>
          <w:i w:val="0"/>
          <w:iCs w:val="0"/>
        </w:rPr>
      </w:pPr>
      <w:r w:rsidRPr="002611AC">
        <w:rPr>
          <w:i/>
          <w:iCs/>
        </w:rPr>
        <w:t>Reagent preparations</w:t>
      </w:r>
    </w:p>
    <w:p w14:paraId="75057964" w14:textId="77777777" w:rsidR="003812B5" w:rsidRPr="007018F1" w:rsidRDefault="003812B5" w:rsidP="002611AC">
      <w:r>
        <w:t xml:space="preserve">Bead coupling and biotinylation were performed according to the manufacturer’s instructions (Quanterix, Billerica, MA, USA), with minor alterations. </w:t>
      </w:r>
    </w:p>
    <w:p w14:paraId="6E0EDD5F" w14:textId="4A14D1CA" w:rsidR="003812B5" w:rsidRDefault="003812B5" w:rsidP="003812B5">
      <w:r>
        <w:t xml:space="preserve">The capture antibody was buffer exchanged to bead conjugation buffer (#101357; Quanterix, using an Amicon Ultra-0.5 mL (50 kDa) centrifugal filter (#UFC505024; Merck Millipore Ltd., Carrigtwohill, County Cork, Ireland) with six repetitions. </w:t>
      </w:r>
      <w:r w:rsidR="004D1A8D">
        <w:t xml:space="preserve">The capture antibody was available in a carrier-free formulation and did not require a purification step like BSA-removal prior to coupling to the beads. </w:t>
      </w:r>
      <w:r>
        <w:t>Next, 1.4 x 10</w:t>
      </w:r>
      <w:r>
        <w:rPr>
          <w:vertAlign w:val="superscript"/>
        </w:rPr>
        <w:t>9</w:t>
      </w:r>
      <w:r>
        <w:t xml:space="preserve"> beads/mL of 2.7 µm Alexa™488-coupled carboxylated paramagnetic beads (#103526; Quanterix) were washed with bead wash buffer (#101355; Quanterix,), before being resuspended in bead conjugation buffer. The beads were then incubated with 0.3 mg/mL 1-ethyl-3-(3-dimethylaminopropyl) carbodiimide (EDC; ThermoFisher Scientific, Rockford, IL, USA) for 30 min at 4°C, with rotation and shaking. After washing, the beads were incubated with the buffer exchanged capture antibody for 2 h at 4°C, with rotation and shaking. The beads were incubated with bead blocking buffer (#101356; Quanterix) for 45 min at 4°C. The beads were stored in the dark at </w:t>
      </w:r>
      <w:r w:rsidRPr="005658EF">
        <w:t>4°C</w:t>
      </w:r>
      <w:r>
        <w:t xml:space="preserve"> in bead diluent (#101362; Quanterix) until use.</w:t>
      </w:r>
    </w:p>
    <w:p w14:paraId="4B4F8304" w14:textId="2DE1DDD7" w:rsidR="003812B5" w:rsidRDefault="003812B5" w:rsidP="003812B5">
      <w:r>
        <w:t xml:space="preserve">The </w:t>
      </w:r>
      <w:r w:rsidR="00E260C0">
        <w:t>final</w:t>
      </w:r>
      <w:r w:rsidR="006F6C9C">
        <w:t xml:space="preserve"> </w:t>
      </w:r>
      <w:r>
        <w:t xml:space="preserve">detector antibody was available in carrier-free formulation in PBS and did not require </w:t>
      </w:r>
      <w:r w:rsidR="00AC7E3B">
        <w:t>preparation</w:t>
      </w:r>
      <w:r>
        <w:t>. Other antibodies were buffer exchanged to PBS</w:t>
      </w:r>
      <w:r w:rsidRPr="00CD1C92">
        <w:t xml:space="preserve"> </w:t>
      </w:r>
      <w:r>
        <w:t xml:space="preserve">pH 7 using an Amicon Ultra-0.5 mL (50 kDa) centrifugal filter as described above. A 1 mg vial of EZ-Link NHS-PEG4-Biotin (#A39259; ThermoFisher Scientific) was resuspended in 100 µL distilled water and quickly added to the detector antibody in PBS at a molar excess of 40x. The biotin and detector antibody (biotinylation reaction) were incubated for 30 min at room temperature. To remove excess biotin, the reaction was buffer exchanged to PBS using an Amicon </w:t>
      </w:r>
      <w:r>
        <w:lastRenderedPageBreak/>
        <w:t xml:space="preserve">Ultra-0.5 mL (50 kDa) centrifugal filter and six </w:t>
      </w:r>
      <w:r w:rsidR="00883F5F">
        <w:t>repetitions</w:t>
      </w:r>
      <w:r>
        <w:t xml:space="preserve">. The final antibody concentration was determined using the Qubit 2.0 Fluorometer, and the antibody was stored at </w:t>
      </w:r>
      <w:r w:rsidRPr="005658EF">
        <w:t>4°C</w:t>
      </w:r>
      <w:r>
        <w:t>.</w:t>
      </w:r>
    </w:p>
    <w:p w14:paraId="0B9E08E3" w14:textId="41288016" w:rsidR="008D3503" w:rsidRDefault="008D3503" w:rsidP="003812B5">
      <w:r>
        <w:t xml:space="preserve">We optimized the protocol recommended by the manufacturer. The final assay uses the 3-step protocol, Alexa™488-coupled paramagnetic beads (#103526; Quanterix), and Sample Diluent A (#101575; Quanterix) as assay buffer. </w:t>
      </w:r>
    </w:p>
    <w:p w14:paraId="40354F4A" w14:textId="77777777" w:rsidR="00EC2FCB" w:rsidRPr="00F53FB7" w:rsidRDefault="00EC2FCB" w:rsidP="00EC2FCB">
      <w:pPr>
        <w:rPr>
          <w:rStyle w:val="Svakutheving"/>
        </w:rPr>
      </w:pPr>
      <w:r w:rsidRPr="00F53FB7">
        <w:rPr>
          <w:rStyle w:val="Svakutheving"/>
        </w:rPr>
        <w:t>CSF samples for method development</w:t>
      </w:r>
    </w:p>
    <w:p w14:paraId="6B53A27A" w14:textId="1BCBBCE3" w:rsidR="00417282" w:rsidRDefault="00EC2FCB" w:rsidP="00417282">
      <w:r>
        <w:t xml:space="preserve">The CSF samples were excess aliquots from clinical routine lumbar puncture. De-identification of all samples was completed according to the Norwegian biobanking laws. Samples were centrifuged at 2000 xg for 10 min prior to being stored in polypropylene tubes at -80°C. Later, samples were subjected to a single freeze-thaw event before their analysis, where they were divided into two sets of aliquots: 70 µL aliquots for precision evaluation, and 220 µL aliquots for the remaining validation steps. All aliquots were stored at -80°C. </w:t>
      </w:r>
    </w:p>
    <w:p w14:paraId="01A27065" w14:textId="20CFC7F5" w:rsidR="00C04D52" w:rsidRPr="002611AC" w:rsidRDefault="00AC7E3B" w:rsidP="002611AC">
      <w:pPr>
        <w:rPr>
          <w:rStyle w:val="Svakutheving"/>
        </w:rPr>
      </w:pPr>
      <w:r w:rsidRPr="002611AC">
        <w:rPr>
          <w:rStyle w:val="Svakutheving"/>
        </w:rPr>
        <w:t>Antibodies</w:t>
      </w:r>
    </w:p>
    <w:p w14:paraId="57C28E98" w14:textId="25374902" w:rsidR="00330908" w:rsidRPr="00F44874" w:rsidRDefault="00C04D52" w:rsidP="00330908">
      <w:pPr>
        <w:rPr>
          <w:shd w:val="clear" w:color="auto" w:fill="auto"/>
        </w:rPr>
      </w:pPr>
      <w:r>
        <w:t xml:space="preserve">Combinations of antibodies were </w:t>
      </w:r>
      <w:r w:rsidR="00AC7E3B">
        <w:t xml:space="preserve">initially </w:t>
      </w:r>
      <w:r>
        <w:t>screened using an electrochemiluminescence ELISA (MSD Discovery, USA), using a similar approach as described previously.</w:t>
      </w:r>
      <w:r>
        <w:fldChar w:fldCharType="begin"/>
      </w:r>
      <w:r w:rsidR="00960731">
        <w:instrText xml:space="preserve"> ADDIN EN.CITE &lt;EndNote&gt;&lt;Cite&gt;&lt;Author&gt;Førland&lt;/Author&gt;&lt;Year&gt;2016&lt;/Year&gt;&lt;RecNum&gt;253&lt;/RecNum&gt;&lt;DisplayText&gt;&lt;style face="superscript"&gt;1&lt;/style&gt;&lt;/DisplayText&gt;&lt;record&gt;&lt;rec-number&gt;253&lt;/rec-number&gt;&lt;foreign-keys&gt;&lt;key app="EN" db-id="f02rpzsf9fetz0etxty5e5a5vd0etpa5w0xw" timestamp="1668506611"&gt;253&lt;/key&gt;&lt;/foreign-keys&gt;&lt;ref-type name="Journal Article"&gt;17&lt;/ref-type&gt;&lt;contributors&gt;&lt;authors&gt;&lt;author&gt;Førland, M. G.&lt;/author&gt;&lt;author&gt;Öhrfelt, A.&lt;/author&gt;&lt;author&gt;Oftedal, L. S.&lt;/author&gt;&lt;author&gt;Tysnes, O. B.&lt;/author&gt;&lt;author&gt;Larsen, J. P.&lt;/author&gt;&lt;author&gt;Blennow, K.&lt;/author&gt;&lt;author&gt;Zetterberg, H.&lt;/author&gt;&lt;author&gt;Alves, G.&lt;/author&gt;&lt;author&gt;Lange, J.&lt;/author&gt;&lt;/authors&gt;&lt;/contributors&gt;&lt;titles&gt;&lt;title&gt;&lt;style face="normal" font="default" size="100%"&gt;Validation of a new assay for &lt;/style&gt;&lt;style face="normal" font="default" charset="161" size="100%"&gt;α-synuclein detection in cerebrospinal fluid&lt;/style&gt;&lt;/title&gt;&lt;secondary-title&gt;Clin Chem Lab Med&lt;/secondary-title&gt;&lt;/titles&gt;&lt;periodical&gt;&lt;full-title&gt;Clin Chem Lab Med&lt;/full-title&gt;&lt;/periodical&gt;&lt;pages&gt;254-260&lt;/pages&gt;&lt;volume&gt;55&lt;/volume&gt;&lt;number&gt;2&lt;/number&gt;&lt;edition&gt;2016/07/31&lt;/edition&gt;&lt;keywords&gt;&lt;keyword&gt;Biomarkers/analysis&lt;/keyword&gt;&lt;keyword&gt;*Electrochemical Techniques&lt;/keyword&gt;&lt;keyword&gt;*Enzyme-Linked Immunosorbent Assay&lt;/keyword&gt;&lt;keyword&gt;Humans&lt;/keyword&gt;&lt;keyword&gt;*Luminescent Measurements&lt;/keyword&gt;&lt;keyword&gt;alpha-Synuclein/*cerebrospinal fluid&lt;/keyword&gt;&lt;/keywords&gt;&lt;dates&gt;&lt;year&gt;2016&lt;/year&gt;&lt;pub-dates&gt;&lt;date&gt;Feb 1&lt;/date&gt;&lt;/pub-dates&gt;&lt;/dates&gt;&lt;isbn&gt;1434-6621&lt;/isbn&gt;&lt;accession-num&gt;27474841&lt;/accession-num&gt;&lt;urls&gt;&lt;/urls&gt;&lt;electronic-resource-num&gt;10.1515/cclm-2016-0409&lt;/electronic-resource-num&gt;&lt;remote-database-provider&gt;NLM&lt;/remote-database-provider&gt;&lt;language&gt;eng&lt;/language&gt;&lt;/record&gt;&lt;/Cite&gt;&lt;/EndNote&gt;</w:instrText>
      </w:r>
      <w:r>
        <w:fldChar w:fldCharType="separate"/>
      </w:r>
      <w:r w:rsidR="00960731" w:rsidRPr="00960731">
        <w:rPr>
          <w:noProof/>
          <w:vertAlign w:val="superscript"/>
        </w:rPr>
        <w:t>1</w:t>
      </w:r>
      <w:r>
        <w:fldChar w:fldCharType="end"/>
      </w:r>
      <w:r>
        <w:t xml:space="preserve"> This allows for faster screening using less material. In brief, a total of 14 antibodies specific for total α-syn or pS129-α-syn were assessed for their performance as capture and/or detector antibody measuring recombinant pS129-α-syn (Proteos</w:t>
      </w:r>
      <w:r w:rsidR="001408A3">
        <w:t>; Kalamazoo, MI, USA</w:t>
      </w:r>
      <w:r>
        <w:t>) at concentrations between 160</w:t>
      </w:r>
      <w:r w:rsidR="009E7FEC">
        <w:t>,</w:t>
      </w:r>
      <w:r>
        <w:t xml:space="preserve">000 and 2.4 pg/mL. </w:t>
      </w:r>
      <w:r w:rsidR="00AC7E3B">
        <w:t>Selection criteria were low backg</w:t>
      </w:r>
      <w:r w:rsidR="00DA31D7">
        <w:t>r</w:t>
      </w:r>
      <w:r w:rsidR="00AC7E3B">
        <w:t xml:space="preserve">ound signal, and </w:t>
      </w:r>
      <w:r w:rsidR="00DA31D7">
        <w:t xml:space="preserve">the </w:t>
      </w:r>
      <w:r w:rsidR="00AC7E3B">
        <w:t xml:space="preserve">highest possible, increasing signal-to-noise ratio for the different calibrator concentrations. </w:t>
      </w:r>
      <w:r>
        <w:t xml:space="preserve">Four promising antibody combinations were transferred to the SIMOA platform for further testing, with the capture antibodies coupled to paramagnetic beads and detector antibodies undergoing biotinylation. </w:t>
      </w:r>
      <w:r w:rsidR="008C209A">
        <w:t>Th</w:t>
      </w:r>
      <w:r w:rsidR="00995F55">
        <w:t xml:space="preserve">e best antibody pair that we </w:t>
      </w:r>
      <w:r w:rsidR="00995F55" w:rsidRPr="008F26FB">
        <w:rPr>
          <w:shd w:val="clear" w:color="auto" w:fill="auto"/>
        </w:rPr>
        <w:t xml:space="preserve">identified was </w:t>
      </w:r>
      <w:r w:rsidR="00814DDC">
        <w:t>anti-</w:t>
      </w:r>
      <w:r w:rsidR="00814DDC" w:rsidRPr="00573278">
        <w:t>phospho-α-synuclein Rabbit monoclonal antibody (#87281; Cell Signaling Technology, Danvers, MA, USA)</w:t>
      </w:r>
      <w:r w:rsidR="00814DDC">
        <w:t xml:space="preserve"> </w:t>
      </w:r>
      <w:r w:rsidR="003737D0" w:rsidRPr="00FA439E">
        <w:rPr>
          <w:shd w:val="clear" w:color="auto" w:fill="auto"/>
        </w:rPr>
        <w:t xml:space="preserve">as the capture antibody and </w:t>
      </w:r>
      <w:r w:rsidR="00C37AC6" w:rsidRPr="00573278">
        <w:t>anti-alpha-synuclein Mouse monoclonal antibody (#Ab280382; Abcam, Cambridge, UK)</w:t>
      </w:r>
      <w:r w:rsidR="00C37AC6">
        <w:t xml:space="preserve"> </w:t>
      </w:r>
      <w:r w:rsidR="00CA05F3" w:rsidRPr="00FA439E">
        <w:rPr>
          <w:shd w:val="clear" w:color="auto" w:fill="auto"/>
        </w:rPr>
        <w:t>as</w:t>
      </w:r>
      <w:r w:rsidR="00CA05F3" w:rsidRPr="008F26FB">
        <w:rPr>
          <w:shd w:val="clear" w:color="auto" w:fill="auto"/>
        </w:rPr>
        <w:t xml:space="preserve"> the detector ant</w:t>
      </w:r>
      <w:r w:rsidR="00885056" w:rsidRPr="008F26FB">
        <w:rPr>
          <w:shd w:val="clear" w:color="auto" w:fill="auto"/>
        </w:rPr>
        <w:t>ibody.</w:t>
      </w:r>
      <w:r w:rsidR="00F44874">
        <w:rPr>
          <w:shd w:val="clear" w:color="auto" w:fill="auto"/>
        </w:rPr>
        <w:t xml:space="preserve"> </w:t>
      </w:r>
      <w:r w:rsidR="00330908">
        <w:t>We proceeded to optimize this combination on the SR-X platform and validated the assay based on the characteristics below.</w:t>
      </w:r>
    </w:p>
    <w:p w14:paraId="6F37AB2D" w14:textId="77777777" w:rsidR="00D57A6D" w:rsidRDefault="00D57A6D">
      <w:pPr>
        <w:spacing w:line="259" w:lineRule="auto"/>
        <w:jc w:val="left"/>
        <w:rPr>
          <w:rStyle w:val="Svakutheving"/>
          <w:b/>
          <w:bCs w:val="0"/>
          <w:i w:val="0"/>
          <w:iCs w:val="0"/>
          <w:sz w:val="24"/>
          <w:szCs w:val="22"/>
        </w:rPr>
      </w:pPr>
      <w:r>
        <w:rPr>
          <w:rStyle w:val="Svakutheving"/>
          <w:i w:val="0"/>
          <w:iCs w:val="0"/>
        </w:rPr>
        <w:br w:type="page"/>
      </w:r>
    </w:p>
    <w:p w14:paraId="6BF25685" w14:textId="390E2895" w:rsidR="00AC7E3B" w:rsidRDefault="00AC7E3B" w:rsidP="00AC7E3B">
      <w:pPr>
        <w:pStyle w:val="Overskrift2"/>
        <w:rPr>
          <w:rStyle w:val="Svakutheving"/>
          <w:i w:val="0"/>
          <w:iCs w:val="0"/>
        </w:rPr>
      </w:pPr>
      <w:r>
        <w:rPr>
          <w:rStyle w:val="Svakutheving"/>
          <w:i w:val="0"/>
          <w:iCs w:val="0"/>
        </w:rPr>
        <w:t>Validation</w:t>
      </w:r>
    </w:p>
    <w:p w14:paraId="28874919" w14:textId="5FB19C27" w:rsidR="00AC7E3B" w:rsidRPr="008F26FB" w:rsidRDefault="00AC7E3B" w:rsidP="00AC7E3B">
      <w:r>
        <w:t xml:space="preserve">We performed </w:t>
      </w:r>
      <w:r w:rsidR="00C871C7">
        <w:t xml:space="preserve">a set of </w:t>
      </w:r>
      <w:r w:rsidR="00FD0937">
        <w:t xml:space="preserve">assay validation experiments based on published guidelines </w:t>
      </w:r>
      <w:r w:rsidR="00960731">
        <w:t>(</w:t>
      </w:r>
      <w:r w:rsidR="00DD19F3">
        <w:t>A</w:t>
      </w:r>
      <w:r w:rsidR="00C871C7">
        <w:t>ndreasson et al</w:t>
      </w:r>
      <w:r w:rsidR="00960731">
        <w:t>.)</w:t>
      </w:r>
      <w:r w:rsidR="00C871C7">
        <w:t>.</w:t>
      </w:r>
      <w:r w:rsidR="00960731">
        <w:fldChar w:fldCharType="begin">
          <w:fldData xml:space="preserve">PEVuZE5vdGU+PENpdGU+PEF1dGhvcj5BbmRyZWFzc29uPC9BdXRob3I+PFllYXI+MjAxNTwvWWVh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</w:fldData>
        </w:fldChar>
      </w:r>
      <w:r w:rsidR="00960731">
        <w:instrText xml:space="preserve"> ADDIN EN.CITE </w:instrText>
      </w:r>
      <w:r w:rsidR="00960731">
        <w:fldChar w:fldCharType="begin">
          <w:fldData xml:space="preserve">PEVuZE5vdGU+PENpdGU+PEF1dGhvcj5BbmRyZWFzc29uPC9BdXRob3I+PFllYXI+MjAxNTwvWWVh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</w:fldData>
        </w:fldChar>
      </w:r>
      <w:r w:rsidR="00960731">
        <w:instrText xml:space="preserve"> ADDIN EN.CITE.DATA </w:instrText>
      </w:r>
      <w:r w:rsidR="00960731">
        <w:fldChar w:fldCharType="end"/>
      </w:r>
      <w:r w:rsidR="00960731">
        <w:fldChar w:fldCharType="separate"/>
      </w:r>
      <w:r w:rsidR="00960731" w:rsidRPr="00960731">
        <w:rPr>
          <w:noProof/>
          <w:vertAlign w:val="superscript"/>
        </w:rPr>
        <w:t>2</w:t>
      </w:r>
      <w:r w:rsidR="00960731">
        <w:fldChar w:fldCharType="end"/>
      </w:r>
    </w:p>
    <w:p w14:paraId="5AE61487" w14:textId="382BF1C8" w:rsidR="00C04D52" w:rsidRPr="000D067D" w:rsidRDefault="00C04D52" w:rsidP="00C04D52">
      <w:pPr>
        <w:rPr>
          <w:rStyle w:val="Utheving"/>
        </w:rPr>
      </w:pPr>
      <w:r w:rsidRPr="000D067D">
        <w:rPr>
          <w:rStyle w:val="Utheving"/>
        </w:rPr>
        <w:t>Specificity</w:t>
      </w:r>
      <w:r w:rsidR="00F44874" w:rsidRPr="00F44874">
        <w:rPr>
          <w:rStyle w:val="Svakutheving"/>
        </w:rPr>
        <w:t xml:space="preserve"> </w:t>
      </w:r>
      <w:r w:rsidR="00F44874" w:rsidRPr="003C5F3A">
        <w:rPr>
          <w:rStyle w:val="Svakutheving"/>
        </w:rPr>
        <w:t>for pS129-α-syn</w:t>
      </w:r>
    </w:p>
    <w:p w14:paraId="47AE57D5" w14:textId="77777777" w:rsidR="00C04D52" w:rsidRDefault="00C04D52" w:rsidP="00C04D52">
      <w:r>
        <w:t xml:space="preserve">We assessed the specificity for pS129-α-syn assay by measuring a 4-fold serial dilution of non-phosphorylated </w:t>
      </w:r>
      <w:r w:rsidRPr="00716CAE">
        <w:t>recombinant α-syn (#S-1001-1; rPeptide, Bogart, GA, USA)</w:t>
      </w:r>
      <w:r>
        <w:t xml:space="preserve"> in Sample Diluent A, ranging from 0.6 to 2 500 pg/mL. </w:t>
      </w:r>
    </w:p>
    <w:p w14:paraId="19660871" w14:textId="6FC17C1F" w:rsidR="00F44874" w:rsidRDefault="00F44874" w:rsidP="00F44874">
      <w:r>
        <w:t>Our assay showed no cross-reactivity with t-α-syn (</w:t>
      </w:r>
      <w:r w:rsidR="00321CA6" w:rsidRPr="005F306A">
        <w:rPr>
          <w:b/>
          <w:bCs w:val="0"/>
        </w:rPr>
        <w:t>Supplementary Figure 1</w:t>
      </w:r>
      <w:r>
        <w:t>), which demonstrates specificity to pS129-α-syn.</w:t>
      </w:r>
    </w:p>
    <w:p w14:paraId="7A5EA2F3" w14:textId="1618273F" w:rsidR="00F44874" w:rsidRDefault="000C49C5" w:rsidP="00D57A6D">
      <w:pPr>
        <w:keepNext/>
        <w:jc w:val="center"/>
      </w:pPr>
      <w:r>
        <w:rPr>
          <w:noProof/>
        </w:rPr>
        <w:drawing>
          <wp:inline distT="0" distB="0" distL="0" distR="0" wp14:anchorId="37A652F6" wp14:editId="10D489C8">
            <wp:extent cx="5400000" cy="4026749"/>
            <wp:effectExtent l="0" t="0" r="0" b="0"/>
            <wp:docPr id="1456190418" name="Bilde 3" descr="Et bilde som inneholder diagram, line, tekst,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190418" name="Bilde 3" descr="Et bilde som inneholder diagram, line, tekst, Plottdiagram&#10;&#10;Automatisk generert beskrivels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00" cy="4026749"/>
                    </a:xfrm>
                    <a:prstGeom prst="rect">
                      <a:avLst/>
                    </a:prstGeom>
                  </pic:spPr>
                </pic:pic>
              </a:graphicData>
            </a:graphic>
          </wp:inline>
        </w:drawing>
      </w:r>
    </w:p>
    <w:p w14:paraId="1B9E448F" w14:textId="64AFF3AD" w:rsidR="00F44874" w:rsidRPr="00B50B1B" w:rsidRDefault="002611AC" w:rsidP="00F44874">
      <w:pPr>
        <w:pStyle w:val="Bildetekst"/>
        <w:rPr>
          <w:color w:val="auto"/>
        </w:rPr>
      </w:pPr>
      <w:bookmarkStart w:id="0" w:name="_Ref175210955"/>
      <w:r>
        <w:rPr>
          <w:b/>
          <w:color w:val="auto"/>
        </w:rPr>
        <w:t xml:space="preserve">Supplementary </w:t>
      </w:r>
      <w:r w:rsidR="00F44874" w:rsidRPr="00B50B1B">
        <w:rPr>
          <w:b/>
          <w:color w:val="auto"/>
        </w:rPr>
        <w:t xml:space="preserve">Figure </w:t>
      </w:r>
      <w:r w:rsidR="005F306A">
        <w:rPr>
          <w:b/>
          <w:color w:val="auto"/>
        </w:rPr>
        <w:t>1</w:t>
      </w:r>
      <w:bookmarkEnd w:id="0"/>
      <w:r w:rsidR="00F44874" w:rsidRPr="00B50B1B">
        <w:rPr>
          <w:b/>
          <w:color w:val="auto"/>
        </w:rPr>
        <w:t>.</w:t>
      </w:r>
      <w:r w:rsidR="00F44874" w:rsidRPr="00B50B1B">
        <w:rPr>
          <w:color w:val="auto"/>
        </w:rPr>
        <w:t xml:space="preserve"> Calibration curves for pS129-α-syn and t-α-syn. Recombinant protein standards were diluted in a four-fold series. A 4PL curve fit with 1/y</w:t>
      </w:r>
      <w:r w:rsidR="00F44874" w:rsidRPr="00B50B1B">
        <w:rPr>
          <w:color w:val="auto"/>
          <w:vertAlign w:val="superscript"/>
        </w:rPr>
        <w:t>2</w:t>
      </w:r>
      <w:r w:rsidR="00F44874" w:rsidRPr="00B50B1B">
        <w:rPr>
          <w:color w:val="auto"/>
        </w:rPr>
        <w:t xml:space="preserve"> weighting was applied to each curve. AEB: Average enzyme per bead; pS129-α-syn: phosphorylated alpha-synuclein at serine 129; t-α-syn: total alpha-synuclein</w:t>
      </w:r>
      <w:r w:rsidR="00F44874">
        <w:rPr>
          <w:color w:val="auto"/>
        </w:rPr>
        <w:t>.</w:t>
      </w:r>
    </w:p>
    <w:p w14:paraId="5D58F237" w14:textId="77777777" w:rsidR="00F44874" w:rsidRPr="0076256C" w:rsidRDefault="00F44874" w:rsidP="00C04D52"/>
    <w:p w14:paraId="066C6996" w14:textId="77777777" w:rsidR="00C04D52" w:rsidRPr="000D067D" w:rsidRDefault="00C04D52" w:rsidP="00C04D52">
      <w:pPr>
        <w:rPr>
          <w:rStyle w:val="Svakutheving"/>
        </w:rPr>
      </w:pPr>
      <w:r w:rsidRPr="000D067D">
        <w:rPr>
          <w:rStyle w:val="Svakutheving"/>
        </w:rPr>
        <w:t>Parallelism</w:t>
      </w:r>
    </w:p>
    <w:p w14:paraId="081B65DB" w14:textId="2B26F290" w:rsidR="00C04D52" w:rsidRDefault="00007737" w:rsidP="00C04D52">
      <w:bookmarkStart w:id="1" w:name="_Hlk191992666"/>
      <w:r>
        <w:t>The purpose of this test is to assess the alignment of the dose-response curve in test samples and the calibrator samples in the range of endogenous levels. A dilution series of CSF samples is produced, measured, and the recovery-% relative to a reference dilution calculated.</w:t>
      </w:r>
      <w:bookmarkEnd w:id="1"/>
      <w:r>
        <w:t xml:space="preserve"> </w:t>
      </w:r>
      <w:r w:rsidR="00C04D52">
        <w:t xml:space="preserve">Four CSF samples with endogenous pS129-α-syn levels between </w:t>
      </w:r>
      <w:r w:rsidR="00857369" w:rsidRPr="00587D3A">
        <w:t>8.3</w:t>
      </w:r>
      <w:r w:rsidR="00C04D52" w:rsidRPr="00587D3A">
        <w:t xml:space="preserve"> and </w:t>
      </w:r>
      <w:r w:rsidR="00C91E01" w:rsidRPr="00587D3A">
        <w:t xml:space="preserve">17.2 </w:t>
      </w:r>
      <w:r w:rsidR="00C04D52" w:rsidRPr="00587D3A">
        <w:t>pg/ml</w:t>
      </w:r>
      <w:r w:rsidR="00C04D52">
        <w:t xml:space="preserve"> were diluted in a 2-fold series in Sample Diluent A </w:t>
      </w:r>
      <w:r w:rsidR="00C04D52" w:rsidRPr="00113E51">
        <w:t xml:space="preserve">down to </w:t>
      </w:r>
      <w:r w:rsidR="00C04D52">
        <w:t>16-fold</w:t>
      </w:r>
      <w:r w:rsidR="00C04D52" w:rsidRPr="00113E51">
        <w:t>.</w:t>
      </w:r>
      <w:r w:rsidR="00C04D52">
        <w:t xml:space="preserve"> All undiluted samples and their dilutions were analyzed in duplicate</w:t>
      </w:r>
      <w:bookmarkStart w:id="2" w:name="_Hlk183591265"/>
      <w:r w:rsidR="00C04D52">
        <w:t>.</w:t>
      </w:r>
      <w:bookmarkEnd w:id="2"/>
    </w:p>
    <w:p w14:paraId="0DF151AB" w14:textId="69DCE509" w:rsidR="00F44874" w:rsidRDefault="00F44874" w:rsidP="00F44874">
      <w:r>
        <w:t>The final assay sample dilution was 2-fold</w:t>
      </w:r>
      <w:r w:rsidRPr="00CB29DE">
        <w:t xml:space="preserve"> and all</w:t>
      </w:r>
      <w:r>
        <w:t xml:space="preserve"> pS129-α-syn concentrations were normalized to this dilution (</w:t>
      </w:r>
      <w:r w:rsidR="005F306A" w:rsidRPr="005F306A">
        <w:rPr>
          <w:b/>
          <w:bCs w:val="0"/>
        </w:rPr>
        <w:t>Supplementary Figure 2</w:t>
      </w:r>
      <w:r>
        <w:t xml:space="preserve">). Ideally, recovery range is between 80% and 120%. We observed a trend to reduced recovery with increasing dilution and higher variance as levels came closer to the limit of detection. The method development samples had pS129-α-syn levels comparable to </w:t>
      </w:r>
      <w:r w:rsidR="005C7BAE">
        <w:t xml:space="preserve">typical </w:t>
      </w:r>
      <w:r>
        <w:t xml:space="preserve">PD and </w:t>
      </w:r>
      <w:r w:rsidR="0082342F">
        <w:t xml:space="preserve">normal control </w:t>
      </w:r>
      <w:r>
        <w:t>samples.</w:t>
      </w:r>
    </w:p>
    <w:p w14:paraId="7DD6CC35" w14:textId="77777777" w:rsidR="00F44874" w:rsidRDefault="00F44874" w:rsidP="00F44874">
      <w:pPr>
        <w:keepNext/>
        <w:jc w:val="center"/>
      </w:pPr>
      <w:r>
        <w:rPr>
          <w:noProof/>
        </w:rPr>
        <w:drawing>
          <wp:inline distT="0" distB="0" distL="0" distR="0" wp14:anchorId="236BD722" wp14:editId="7B28F5E2">
            <wp:extent cx="5972810" cy="3149600"/>
            <wp:effectExtent l="0" t="0" r="8890" b="0"/>
            <wp:docPr id="2" name="Bilde 2" descr="Et bilde som inneholder tekst, line, diagram,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descr="Et bilde som inneholder tekst, line, diagram, Plottdiagram&#10;&#10;Automatisk generert beskrivels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3149600"/>
                    </a:xfrm>
                    <a:prstGeom prst="rect">
                      <a:avLst/>
                    </a:prstGeom>
                  </pic:spPr>
                </pic:pic>
              </a:graphicData>
            </a:graphic>
          </wp:inline>
        </w:drawing>
      </w:r>
    </w:p>
    <w:p w14:paraId="34650B36" w14:textId="7BE4FDE2" w:rsidR="00F44874" w:rsidRPr="002611AC" w:rsidRDefault="002611AC" w:rsidP="00F44874">
      <w:pPr>
        <w:pStyle w:val="Bildetekst"/>
        <w:spacing w:after="0"/>
        <w:jc w:val="left"/>
        <w:rPr>
          <w:color w:val="auto"/>
        </w:rPr>
      </w:pPr>
      <w:bookmarkStart w:id="3" w:name="_Ref163109612"/>
      <w:r w:rsidRPr="002611AC">
        <w:rPr>
          <w:b/>
          <w:color w:val="auto"/>
        </w:rPr>
        <w:t xml:space="preserve">Supplementary </w:t>
      </w:r>
      <w:r w:rsidR="00F44874" w:rsidRPr="002611AC">
        <w:rPr>
          <w:b/>
          <w:color w:val="auto"/>
        </w:rPr>
        <w:t>Figure</w:t>
      </w:r>
      <w:r w:rsidR="005F306A" w:rsidRPr="002611AC">
        <w:rPr>
          <w:b/>
          <w:color w:val="auto"/>
        </w:rPr>
        <w:t xml:space="preserve"> 2</w:t>
      </w:r>
      <w:bookmarkEnd w:id="3"/>
      <w:r w:rsidR="00F44874" w:rsidRPr="002611AC">
        <w:rPr>
          <w:b/>
          <w:color w:val="auto"/>
        </w:rPr>
        <w:t>.</w:t>
      </w:r>
      <w:r w:rsidR="00F44874" w:rsidRPr="002611AC">
        <w:rPr>
          <w:color w:val="auto"/>
        </w:rPr>
        <w:t xml:space="preserve"> Parallelism of CSF samples prepared as a two-fold serial dilution.</w:t>
      </w:r>
    </w:p>
    <w:p w14:paraId="77739935" w14:textId="77777777" w:rsidR="00F44874" w:rsidRDefault="00F44874" w:rsidP="00C04D52"/>
    <w:p w14:paraId="2279EC3E" w14:textId="25A38A8C" w:rsidR="00C423C5" w:rsidRDefault="00C423C5" w:rsidP="00C04D52">
      <w:r>
        <w:t>Recovery for undiluted (neat) samples dropped compared to standard assay dilutions, suggesting a potential matrix effect in undiluted samples.</w:t>
      </w:r>
    </w:p>
    <w:p w14:paraId="1E1F252E" w14:textId="77777777" w:rsidR="00C04D52" w:rsidRPr="000D067D" w:rsidRDefault="00C04D52" w:rsidP="00C04D52">
      <w:pPr>
        <w:rPr>
          <w:rStyle w:val="Svakutheving"/>
        </w:rPr>
      </w:pPr>
      <w:r w:rsidRPr="000D067D">
        <w:rPr>
          <w:rStyle w:val="Svakutheving"/>
        </w:rPr>
        <w:t>Spike-recovery</w:t>
      </w:r>
    </w:p>
    <w:p w14:paraId="2BE2060B" w14:textId="77777777" w:rsidR="00C04D52" w:rsidRDefault="00C04D52" w:rsidP="00C04D52">
      <w:r>
        <w:t>Four samples of 2-fold diluted CSF were spiked with pS129-α-syn calibrator to a final concentration of 9.8, 39.1, and 156.3 pg/mL by adding 1 volume of pS129-α-syn calibrator and 1 volume Sample Diluent A to 2 volumes of CSF. The concentrations of pS129-α-syn from the diluted calibrator were determined by subtracting the concentrations of the unspiked CSF from the spiked CSF. Calculation of the percent recovery was then performed.</w:t>
      </w:r>
    </w:p>
    <w:p w14:paraId="00DF2BA3" w14:textId="28292C4E" w:rsidR="00AF69DD" w:rsidRDefault="00AF69DD" w:rsidP="00AF69DD">
      <w:r>
        <w:t>Three different concentrations of calibrator were spiked into four CSF samples. The recovery rate of the spiking calibrators was between 84.2% and 126.3%. The CV values for the recovery of all spiking concentrations were between 5.6 and 15.1% (</w:t>
      </w:r>
      <w:r w:rsidR="005F306A" w:rsidRPr="005F306A">
        <w:rPr>
          <w:b/>
          <w:bCs w:val="0"/>
        </w:rPr>
        <w:t>Supplementary Table 1</w:t>
      </w:r>
      <w:r>
        <w:t>). While the lower spikes gained a recovery above 110%, the higher spike had a recovery around 85%.</w:t>
      </w:r>
    </w:p>
    <w:p w14:paraId="48CEF98E" w14:textId="77777777" w:rsidR="00D57A6D" w:rsidRDefault="00D57A6D" w:rsidP="00AF69DD"/>
    <w:p w14:paraId="0C99B0B5" w14:textId="313074AD" w:rsidR="00AF69DD" w:rsidRPr="002611AC" w:rsidRDefault="005F306A" w:rsidP="00AF69DD">
      <w:pPr>
        <w:pStyle w:val="Bildetekst"/>
        <w:keepNext/>
        <w:jc w:val="left"/>
        <w:rPr>
          <w:color w:val="auto"/>
        </w:rPr>
      </w:pPr>
      <w:bookmarkStart w:id="4" w:name="_Ref163110450"/>
      <w:r w:rsidRPr="002611AC">
        <w:rPr>
          <w:b/>
          <w:bCs w:val="0"/>
          <w:color w:val="auto"/>
        </w:rPr>
        <w:t xml:space="preserve">Supplementary </w:t>
      </w:r>
      <w:r w:rsidR="00AF69DD" w:rsidRPr="002611AC">
        <w:rPr>
          <w:b/>
          <w:bCs w:val="0"/>
          <w:color w:val="auto"/>
        </w:rPr>
        <w:t>Table</w:t>
      </w:r>
      <w:r w:rsidRPr="002611AC">
        <w:rPr>
          <w:b/>
          <w:bCs w:val="0"/>
          <w:color w:val="auto"/>
        </w:rPr>
        <w:t xml:space="preserve"> 1</w:t>
      </w:r>
      <w:bookmarkEnd w:id="4"/>
      <w:r w:rsidR="00AF69DD" w:rsidRPr="002611AC">
        <w:rPr>
          <w:color w:val="auto"/>
        </w:rPr>
        <w:t>. Spike-recovery of four CSF samples.</w:t>
      </w:r>
    </w:p>
    <w:tbl>
      <w:tblPr>
        <w:tblStyle w:val="Tabellrutenet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2349"/>
        <w:gridCol w:w="2349"/>
        <w:gridCol w:w="2349"/>
      </w:tblGrid>
      <w:tr w:rsidR="00AF69DD" w14:paraId="6BEDD5C3" w14:textId="77777777" w:rsidTr="00ED3610">
        <w:tc>
          <w:tcPr>
            <w:tcW w:w="2349" w:type="dxa"/>
          </w:tcPr>
          <w:p w14:paraId="7F1CD4D6" w14:textId="77777777" w:rsidR="00AF69DD" w:rsidRPr="00AC01CF" w:rsidRDefault="00AF69DD" w:rsidP="00ED3610">
            <w:pPr>
              <w:spacing w:line="240" w:lineRule="auto"/>
              <w:jc w:val="left"/>
              <w:rPr>
                <w:b/>
                <w:bCs w:val="0"/>
                <w:sz w:val="20"/>
              </w:rPr>
            </w:pPr>
            <w:r w:rsidRPr="00AC01CF">
              <w:rPr>
                <w:b/>
                <w:sz w:val="20"/>
              </w:rPr>
              <w:t>Name</w:t>
            </w:r>
          </w:p>
        </w:tc>
        <w:tc>
          <w:tcPr>
            <w:tcW w:w="7047" w:type="dxa"/>
            <w:gridSpan w:val="3"/>
            <w:tcBorders>
              <w:top w:val="single" w:sz="4" w:space="0" w:color="auto"/>
              <w:bottom w:val="single" w:sz="4" w:space="0" w:color="auto"/>
            </w:tcBorders>
            <w:vAlign w:val="center"/>
          </w:tcPr>
          <w:p w14:paraId="101E0D38" w14:textId="77777777" w:rsidR="00AF69DD" w:rsidRPr="00AC01CF" w:rsidRDefault="00AF69DD" w:rsidP="00ED3610">
            <w:pPr>
              <w:spacing w:line="240" w:lineRule="auto"/>
              <w:jc w:val="center"/>
              <w:rPr>
                <w:b/>
                <w:bCs w:val="0"/>
                <w:sz w:val="20"/>
              </w:rPr>
            </w:pPr>
            <w:r>
              <w:rPr>
                <w:b/>
                <w:sz w:val="20"/>
              </w:rPr>
              <w:t>Spike, pg/mL</w:t>
            </w:r>
          </w:p>
        </w:tc>
      </w:tr>
      <w:tr w:rsidR="00AF69DD" w14:paraId="58FF7EFC" w14:textId="77777777" w:rsidTr="00ED3610">
        <w:tc>
          <w:tcPr>
            <w:tcW w:w="2349" w:type="dxa"/>
          </w:tcPr>
          <w:p w14:paraId="1E2E916E" w14:textId="77777777" w:rsidR="00AF69DD" w:rsidRPr="00AC01CF" w:rsidRDefault="00AF69DD" w:rsidP="00ED3610">
            <w:pPr>
              <w:spacing w:line="240" w:lineRule="auto"/>
              <w:jc w:val="left"/>
              <w:rPr>
                <w:sz w:val="20"/>
              </w:rPr>
            </w:pPr>
          </w:p>
        </w:tc>
        <w:tc>
          <w:tcPr>
            <w:tcW w:w="2349" w:type="dxa"/>
            <w:tcBorders>
              <w:top w:val="single" w:sz="4" w:space="0" w:color="auto"/>
              <w:bottom w:val="single" w:sz="4" w:space="0" w:color="auto"/>
            </w:tcBorders>
            <w:vAlign w:val="center"/>
          </w:tcPr>
          <w:p w14:paraId="7B8DD889" w14:textId="77777777" w:rsidR="00AF69DD" w:rsidRPr="00996B70" w:rsidRDefault="00AF69DD" w:rsidP="00ED3610">
            <w:pPr>
              <w:spacing w:line="240" w:lineRule="auto"/>
              <w:jc w:val="right"/>
              <w:rPr>
                <w:b/>
                <w:bCs w:val="0"/>
                <w:sz w:val="20"/>
              </w:rPr>
            </w:pPr>
            <w:r w:rsidRPr="00996B70">
              <w:rPr>
                <w:b/>
                <w:sz w:val="20"/>
              </w:rPr>
              <w:t>9.8</w:t>
            </w:r>
          </w:p>
        </w:tc>
        <w:tc>
          <w:tcPr>
            <w:tcW w:w="2349" w:type="dxa"/>
            <w:tcBorders>
              <w:top w:val="single" w:sz="4" w:space="0" w:color="auto"/>
              <w:bottom w:val="single" w:sz="4" w:space="0" w:color="auto"/>
            </w:tcBorders>
            <w:vAlign w:val="center"/>
          </w:tcPr>
          <w:p w14:paraId="0BB90D16" w14:textId="77777777" w:rsidR="00AF69DD" w:rsidRPr="00996B70" w:rsidRDefault="00AF69DD" w:rsidP="00ED3610">
            <w:pPr>
              <w:spacing w:line="240" w:lineRule="auto"/>
              <w:jc w:val="right"/>
              <w:rPr>
                <w:b/>
                <w:bCs w:val="0"/>
                <w:sz w:val="20"/>
              </w:rPr>
            </w:pPr>
            <w:r w:rsidRPr="00996B70">
              <w:rPr>
                <w:b/>
                <w:sz w:val="20"/>
              </w:rPr>
              <w:t>39.1</w:t>
            </w:r>
          </w:p>
        </w:tc>
        <w:tc>
          <w:tcPr>
            <w:tcW w:w="2349" w:type="dxa"/>
            <w:tcBorders>
              <w:top w:val="single" w:sz="4" w:space="0" w:color="auto"/>
              <w:bottom w:val="single" w:sz="4" w:space="0" w:color="auto"/>
            </w:tcBorders>
            <w:vAlign w:val="center"/>
          </w:tcPr>
          <w:p w14:paraId="5537CEA5" w14:textId="77777777" w:rsidR="00AF69DD" w:rsidRPr="00996B70" w:rsidRDefault="00AF69DD" w:rsidP="00ED3610">
            <w:pPr>
              <w:spacing w:line="240" w:lineRule="auto"/>
              <w:jc w:val="right"/>
              <w:rPr>
                <w:b/>
                <w:bCs w:val="0"/>
                <w:sz w:val="20"/>
              </w:rPr>
            </w:pPr>
            <w:r>
              <w:rPr>
                <w:b/>
                <w:sz w:val="20"/>
              </w:rPr>
              <w:t>156.3</w:t>
            </w:r>
          </w:p>
        </w:tc>
      </w:tr>
      <w:tr w:rsidR="00AF69DD" w14:paraId="530335E3" w14:textId="77777777" w:rsidTr="00ED3610">
        <w:tc>
          <w:tcPr>
            <w:tcW w:w="2349" w:type="dxa"/>
            <w:tcBorders>
              <w:bottom w:val="single" w:sz="4" w:space="0" w:color="auto"/>
            </w:tcBorders>
          </w:tcPr>
          <w:p w14:paraId="5CB76ABA" w14:textId="77777777" w:rsidR="00AF69DD" w:rsidRPr="00AC01CF" w:rsidRDefault="00AF69DD" w:rsidP="00ED3610">
            <w:pPr>
              <w:spacing w:line="240" w:lineRule="auto"/>
              <w:jc w:val="left"/>
              <w:rPr>
                <w:sz w:val="20"/>
              </w:rPr>
            </w:pPr>
          </w:p>
        </w:tc>
        <w:tc>
          <w:tcPr>
            <w:tcW w:w="7047" w:type="dxa"/>
            <w:gridSpan w:val="3"/>
            <w:tcBorders>
              <w:top w:val="single" w:sz="4" w:space="0" w:color="auto"/>
              <w:bottom w:val="single" w:sz="4" w:space="0" w:color="auto"/>
            </w:tcBorders>
            <w:vAlign w:val="center"/>
          </w:tcPr>
          <w:p w14:paraId="038651F7" w14:textId="77777777" w:rsidR="00AF69DD" w:rsidRPr="00A3617B" w:rsidRDefault="00AF69DD" w:rsidP="00ED3610">
            <w:pPr>
              <w:spacing w:line="240" w:lineRule="auto"/>
              <w:jc w:val="center"/>
              <w:rPr>
                <w:b/>
                <w:bCs w:val="0"/>
                <w:sz w:val="20"/>
              </w:rPr>
            </w:pPr>
            <w:r>
              <w:rPr>
                <w:b/>
                <w:sz w:val="20"/>
              </w:rPr>
              <w:t>Recovery, %</w:t>
            </w:r>
          </w:p>
        </w:tc>
      </w:tr>
      <w:tr w:rsidR="00AF69DD" w14:paraId="552713FD" w14:textId="77777777" w:rsidTr="00ED3610">
        <w:tc>
          <w:tcPr>
            <w:tcW w:w="2349" w:type="dxa"/>
            <w:tcBorders>
              <w:top w:val="single" w:sz="4" w:space="0" w:color="auto"/>
            </w:tcBorders>
          </w:tcPr>
          <w:p w14:paraId="3D373868" w14:textId="77777777" w:rsidR="00AF69DD" w:rsidRPr="00AC01CF" w:rsidRDefault="00AF69DD" w:rsidP="00ED3610">
            <w:pPr>
              <w:spacing w:line="240" w:lineRule="auto"/>
              <w:jc w:val="left"/>
              <w:rPr>
                <w:sz w:val="20"/>
              </w:rPr>
            </w:pPr>
            <w:r>
              <w:rPr>
                <w:sz w:val="20"/>
              </w:rPr>
              <w:t>CSF 1</w:t>
            </w:r>
          </w:p>
        </w:tc>
        <w:tc>
          <w:tcPr>
            <w:tcW w:w="2349" w:type="dxa"/>
            <w:tcBorders>
              <w:top w:val="single" w:sz="4" w:space="0" w:color="auto"/>
            </w:tcBorders>
            <w:vAlign w:val="center"/>
          </w:tcPr>
          <w:p w14:paraId="0A7BB9B0" w14:textId="77777777" w:rsidR="00AF69DD" w:rsidRPr="00AC01CF" w:rsidRDefault="00AF69DD" w:rsidP="00ED3610">
            <w:pPr>
              <w:spacing w:line="240" w:lineRule="auto"/>
              <w:jc w:val="right"/>
              <w:rPr>
                <w:sz w:val="20"/>
              </w:rPr>
            </w:pPr>
            <w:r>
              <w:rPr>
                <w:sz w:val="20"/>
              </w:rPr>
              <w:t>128.8</w:t>
            </w:r>
          </w:p>
        </w:tc>
        <w:tc>
          <w:tcPr>
            <w:tcW w:w="2349" w:type="dxa"/>
            <w:tcBorders>
              <w:top w:val="single" w:sz="4" w:space="0" w:color="auto"/>
            </w:tcBorders>
            <w:vAlign w:val="center"/>
          </w:tcPr>
          <w:p w14:paraId="478F487D" w14:textId="77777777" w:rsidR="00AF69DD" w:rsidRPr="00AC01CF" w:rsidRDefault="00AF69DD" w:rsidP="00ED3610">
            <w:pPr>
              <w:spacing w:line="240" w:lineRule="auto"/>
              <w:jc w:val="right"/>
              <w:rPr>
                <w:sz w:val="20"/>
              </w:rPr>
            </w:pPr>
            <w:r>
              <w:rPr>
                <w:sz w:val="20"/>
              </w:rPr>
              <w:t>130.1</w:t>
            </w:r>
          </w:p>
        </w:tc>
        <w:tc>
          <w:tcPr>
            <w:tcW w:w="2349" w:type="dxa"/>
            <w:tcBorders>
              <w:top w:val="single" w:sz="4" w:space="0" w:color="auto"/>
            </w:tcBorders>
            <w:vAlign w:val="center"/>
          </w:tcPr>
          <w:p w14:paraId="5EDCBC0C" w14:textId="77777777" w:rsidR="00AF69DD" w:rsidRPr="00CF0ED0" w:rsidRDefault="00AF69DD" w:rsidP="00ED3610">
            <w:pPr>
              <w:spacing w:line="240" w:lineRule="auto"/>
              <w:jc w:val="right"/>
              <w:rPr>
                <w:sz w:val="20"/>
              </w:rPr>
            </w:pPr>
            <w:r w:rsidRPr="00CF0ED0">
              <w:rPr>
                <w:rFonts w:ascii="Calibri" w:hAnsi="Calibri" w:cs="Calibri"/>
                <w:color w:val="000000"/>
                <w:sz w:val="20"/>
              </w:rPr>
              <w:t>88</w:t>
            </w:r>
            <w:r>
              <w:rPr>
                <w:rFonts w:ascii="Calibri" w:hAnsi="Calibri" w:cs="Calibri"/>
                <w:color w:val="000000"/>
                <w:sz w:val="20"/>
              </w:rPr>
              <w:t>.</w:t>
            </w:r>
            <w:r w:rsidRPr="00CF0ED0">
              <w:rPr>
                <w:rFonts w:ascii="Calibri" w:hAnsi="Calibri" w:cs="Calibri"/>
                <w:color w:val="000000"/>
                <w:sz w:val="20"/>
              </w:rPr>
              <w:t>5</w:t>
            </w:r>
          </w:p>
        </w:tc>
      </w:tr>
      <w:tr w:rsidR="00AF69DD" w14:paraId="6A1C60E5" w14:textId="77777777" w:rsidTr="00ED3610">
        <w:tc>
          <w:tcPr>
            <w:tcW w:w="2349" w:type="dxa"/>
          </w:tcPr>
          <w:p w14:paraId="5736C5DF" w14:textId="77777777" w:rsidR="00AF69DD" w:rsidRPr="00AC01CF" w:rsidRDefault="00AF69DD" w:rsidP="00ED3610">
            <w:pPr>
              <w:spacing w:line="240" w:lineRule="auto"/>
              <w:jc w:val="left"/>
              <w:rPr>
                <w:sz w:val="20"/>
              </w:rPr>
            </w:pPr>
            <w:r>
              <w:rPr>
                <w:sz w:val="20"/>
              </w:rPr>
              <w:t>CSF 2</w:t>
            </w:r>
          </w:p>
        </w:tc>
        <w:tc>
          <w:tcPr>
            <w:tcW w:w="2349" w:type="dxa"/>
            <w:vAlign w:val="center"/>
          </w:tcPr>
          <w:p w14:paraId="6B51EA9B" w14:textId="77777777" w:rsidR="00AF69DD" w:rsidRPr="00AC01CF" w:rsidRDefault="00AF69DD" w:rsidP="00ED3610">
            <w:pPr>
              <w:spacing w:line="240" w:lineRule="auto"/>
              <w:jc w:val="right"/>
              <w:rPr>
                <w:sz w:val="20"/>
              </w:rPr>
            </w:pPr>
            <w:r>
              <w:rPr>
                <w:sz w:val="20"/>
              </w:rPr>
              <w:t>96.4</w:t>
            </w:r>
          </w:p>
        </w:tc>
        <w:tc>
          <w:tcPr>
            <w:tcW w:w="2349" w:type="dxa"/>
            <w:vAlign w:val="center"/>
          </w:tcPr>
          <w:p w14:paraId="40A21A0B" w14:textId="77777777" w:rsidR="00AF69DD" w:rsidRPr="00AC01CF" w:rsidRDefault="00AF69DD" w:rsidP="00ED3610">
            <w:pPr>
              <w:spacing w:line="240" w:lineRule="auto"/>
              <w:jc w:val="right"/>
              <w:rPr>
                <w:sz w:val="20"/>
              </w:rPr>
            </w:pPr>
            <w:r>
              <w:rPr>
                <w:sz w:val="20"/>
              </w:rPr>
              <w:t>118.0</w:t>
            </w:r>
          </w:p>
        </w:tc>
        <w:tc>
          <w:tcPr>
            <w:tcW w:w="2349" w:type="dxa"/>
            <w:vAlign w:val="center"/>
          </w:tcPr>
          <w:p w14:paraId="25CDFAD4" w14:textId="77777777" w:rsidR="00AF69DD" w:rsidRPr="00CF0ED0" w:rsidRDefault="00AF69DD" w:rsidP="00ED3610">
            <w:pPr>
              <w:spacing w:line="240" w:lineRule="auto"/>
              <w:jc w:val="right"/>
              <w:rPr>
                <w:sz w:val="20"/>
              </w:rPr>
            </w:pPr>
            <w:r w:rsidRPr="00CF0ED0">
              <w:rPr>
                <w:rFonts w:ascii="Calibri" w:hAnsi="Calibri" w:cs="Calibri"/>
                <w:color w:val="000000"/>
                <w:sz w:val="20"/>
              </w:rPr>
              <w:t>77</w:t>
            </w:r>
            <w:r>
              <w:rPr>
                <w:rFonts w:ascii="Calibri" w:hAnsi="Calibri" w:cs="Calibri"/>
                <w:color w:val="000000"/>
                <w:sz w:val="20"/>
              </w:rPr>
              <w:t>.</w:t>
            </w:r>
            <w:r w:rsidRPr="00CF0ED0">
              <w:rPr>
                <w:rFonts w:ascii="Calibri" w:hAnsi="Calibri" w:cs="Calibri"/>
                <w:color w:val="000000"/>
                <w:sz w:val="20"/>
              </w:rPr>
              <w:t>7</w:t>
            </w:r>
          </w:p>
        </w:tc>
      </w:tr>
      <w:tr w:rsidR="00AF69DD" w14:paraId="0F5598AF" w14:textId="77777777" w:rsidTr="00ED3610">
        <w:tc>
          <w:tcPr>
            <w:tcW w:w="2349" w:type="dxa"/>
          </w:tcPr>
          <w:p w14:paraId="5DBE0EC6" w14:textId="77777777" w:rsidR="00AF69DD" w:rsidRPr="00AC01CF" w:rsidRDefault="00AF69DD" w:rsidP="00ED3610">
            <w:pPr>
              <w:spacing w:line="240" w:lineRule="auto"/>
              <w:jc w:val="left"/>
              <w:rPr>
                <w:sz w:val="20"/>
              </w:rPr>
            </w:pPr>
            <w:r>
              <w:rPr>
                <w:sz w:val="20"/>
              </w:rPr>
              <w:t>CSF 3</w:t>
            </w:r>
          </w:p>
        </w:tc>
        <w:tc>
          <w:tcPr>
            <w:tcW w:w="2349" w:type="dxa"/>
            <w:vAlign w:val="center"/>
          </w:tcPr>
          <w:p w14:paraId="5F49BD1C" w14:textId="77777777" w:rsidR="00AF69DD" w:rsidRPr="00AC01CF" w:rsidRDefault="00AF69DD" w:rsidP="00ED3610">
            <w:pPr>
              <w:spacing w:line="240" w:lineRule="auto"/>
              <w:jc w:val="right"/>
              <w:rPr>
                <w:sz w:val="20"/>
              </w:rPr>
            </w:pPr>
            <w:r>
              <w:rPr>
                <w:sz w:val="20"/>
              </w:rPr>
              <w:t>121.5</w:t>
            </w:r>
          </w:p>
        </w:tc>
        <w:tc>
          <w:tcPr>
            <w:tcW w:w="2349" w:type="dxa"/>
            <w:vAlign w:val="center"/>
          </w:tcPr>
          <w:p w14:paraId="2AE8CCB1" w14:textId="77777777" w:rsidR="00AF69DD" w:rsidRPr="00AC01CF" w:rsidRDefault="00AF69DD" w:rsidP="00ED3610">
            <w:pPr>
              <w:spacing w:line="240" w:lineRule="auto"/>
              <w:jc w:val="right"/>
              <w:rPr>
                <w:sz w:val="20"/>
              </w:rPr>
            </w:pPr>
            <w:r>
              <w:rPr>
                <w:sz w:val="20"/>
              </w:rPr>
              <w:t>140.4</w:t>
            </w:r>
          </w:p>
        </w:tc>
        <w:tc>
          <w:tcPr>
            <w:tcW w:w="2349" w:type="dxa"/>
            <w:vAlign w:val="center"/>
          </w:tcPr>
          <w:p w14:paraId="40015CE5" w14:textId="77777777" w:rsidR="00AF69DD" w:rsidRPr="00CF0ED0" w:rsidRDefault="00AF69DD" w:rsidP="00ED3610">
            <w:pPr>
              <w:spacing w:line="240" w:lineRule="auto"/>
              <w:jc w:val="right"/>
              <w:rPr>
                <w:sz w:val="20"/>
              </w:rPr>
            </w:pPr>
            <w:r w:rsidRPr="00CF0ED0">
              <w:rPr>
                <w:rFonts w:ascii="Calibri" w:hAnsi="Calibri" w:cs="Calibri"/>
                <w:color w:val="000000"/>
                <w:sz w:val="20"/>
              </w:rPr>
              <w:t>86</w:t>
            </w:r>
            <w:r>
              <w:rPr>
                <w:rFonts w:ascii="Calibri" w:hAnsi="Calibri" w:cs="Calibri"/>
                <w:color w:val="000000"/>
                <w:sz w:val="20"/>
              </w:rPr>
              <w:t>.</w:t>
            </w:r>
            <w:r w:rsidRPr="00CF0ED0">
              <w:rPr>
                <w:rFonts w:ascii="Calibri" w:hAnsi="Calibri" w:cs="Calibri"/>
                <w:color w:val="000000"/>
                <w:sz w:val="20"/>
              </w:rPr>
              <w:t>6</w:t>
            </w:r>
          </w:p>
        </w:tc>
      </w:tr>
      <w:tr w:rsidR="00AF69DD" w14:paraId="52BC675A" w14:textId="77777777" w:rsidTr="00ED3610">
        <w:tc>
          <w:tcPr>
            <w:tcW w:w="2349" w:type="dxa"/>
          </w:tcPr>
          <w:p w14:paraId="61CF1CBB" w14:textId="77777777" w:rsidR="00AF69DD" w:rsidRPr="00AC01CF" w:rsidRDefault="00AF69DD" w:rsidP="00ED3610">
            <w:pPr>
              <w:spacing w:line="240" w:lineRule="auto"/>
              <w:jc w:val="left"/>
              <w:rPr>
                <w:sz w:val="20"/>
              </w:rPr>
            </w:pPr>
            <w:r>
              <w:rPr>
                <w:sz w:val="20"/>
              </w:rPr>
              <w:t>CSF 4</w:t>
            </w:r>
          </w:p>
        </w:tc>
        <w:tc>
          <w:tcPr>
            <w:tcW w:w="2349" w:type="dxa"/>
            <w:vAlign w:val="center"/>
          </w:tcPr>
          <w:p w14:paraId="618E23BF" w14:textId="77777777" w:rsidR="00AF69DD" w:rsidRPr="00AC01CF" w:rsidRDefault="00AF69DD" w:rsidP="00ED3610">
            <w:pPr>
              <w:spacing w:line="240" w:lineRule="auto"/>
              <w:jc w:val="right"/>
              <w:rPr>
                <w:sz w:val="20"/>
              </w:rPr>
            </w:pPr>
            <w:r>
              <w:rPr>
                <w:sz w:val="20"/>
              </w:rPr>
              <w:t>96.7</w:t>
            </w:r>
          </w:p>
        </w:tc>
        <w:tc>
          <w:tcPr>
            <w:tcW w:w="2349" w:type="dxa"/>
            <w:vAlign w:val="center"/>
          </w:tcPr>
          <w:p w14:paraId="24FE5338" w14:textId="77777777" w:rsidR="00AF69DD" w:rsidRPr="00AC01CF" w:rsidRDefault="00AF69DD" w:rsidP="00ED3610">
            <w:pPr>
              <w:spacing w:line="240" w:lineRule="auto"/>
              <w:jc w:val="right"/>
              <w:rPr>
                <w:sz w:val="20"/>
              </w:rPr>
            </w:pPr>
            <w:r>
              <w:rPr>
                <w:sz w:val="20"/>
              </w:rPr>
              <w:t>116.7</w:t>
            </w:r>
          </w:p>
        </w:tc>
        <w:tc>
          <w:tcPr>
            <w:tcW w:w="2349" w:type="dxa"/>
            <w:vAlign w:val="center"/>
          </w:tcPr>
          <w:p w14:paraId="4BCB5659" w14:textId="77777777" w:rsidR="00AF69DD" w:rsidRPr="00CF0ED0" w:rsidRDefault="00AF69DD" w:rsidP="00ED3610">
            <w:pPr>
              <w:spacing w:line="240" w:lineRule="auto"/>
              <w:jc w:val="right"/>
              <w:rPr>
                <w:sz w:val="20"/>
              </w:rPr>
            </w:pPr>
            <w:r w:rsidRPr="00CF0ED0">
              <w:rPr>
                <w:rFonts w:ascii="Calibri" w:hAnsi="Calibri" w:cs="Calibri"/>
                <w:color w:val="000000"/>
                <w:sz w:val="20"/>
              </w:rPr>
              <w:t>8</w:t>
            </w:r>
            <w:r>
              <w:rPr>
                <w:rFonts w:ascii="Calibri" w:hAnsi="Calibri" w:cs="Calibri"/>
                <w:color w:val="000000"/>
                <w:sz w:val="20"/>
              </w:rPr>
              <w:t>4.</w:t>
            </w:r>
            <w:r w:rsidRPr="00CF0ED0">
              <w:rPr>
                <w:rFonts w:ascii="Calibri" w:hAnsi="Calibri" w:cs="Calibri"/>
                <w:color w:val="000000"/>
                <w:sz w:val="20"/>
              </w:rPr>
              <w:t>0</w:t>
            </w:r>
          </w:p>
        </w:tc>
      </w:tr>
      <w:tr w:rsidR="00AF69DD" w14:paraId="28447B41" w14:textId="77777777" w:rsidTr="00ED3610">
        <w:tc>
          <w:tcPr>
            <w:tcW w:w="2349" w:type="dxa"/>
          </w:tcPr>
          <w:p w14:paraId="20D5CB6D" w14:textId="77777777" w:rsidR="00AF69DD" w:rsidRPr="00AC01CF" w:rsidRDefault="00AF69DD" w:rsidP="00ED3610">
            <w:pPr>
              <w:spacing w:line="240" w:lineRule="auto"/>
              <w:jc w:val="left"/>
              <w:rPr>
                <w:sz w:val="20"/>
              </w:rPr>
            </w:pPr>
          </w:p>
        </w:tc>
        <w:tc>
          <w:tcPr>
            <w:tcW w:w="2349" w:type="dxa"/>
            <w:vAlign w:val="center"/>
          </w:tcPr>
          <w:p w14:paraId="44E9E55F" w14:textId="77777777" w:rsidR="00AF69DD" w:rsidRPr="00AC01CF" w:rsidRDefault="00AF69DD" w:rsidP="00ED3610">
            <w:pPr>
              <w:spacing w:line="240" w:lineRule="auto"/>
              <w:jc w:val="right"/>
              <w:rPr>
                <w:sz w:val="20"/>
              </w:rPr>
            </w:pPr>
          </w:p>
        </w:tc>
        <w:tc>
          <w:tcPr>
            <w:tcW w:w="2349" w:type="dxa"/>
            <w:vAlign w:val="center"/>
          </w:tcPr>
          <w:p w14:paraId="5C114002" w14:textId="77777777" w:rsidR="00AF69DD" w:rsidRPr="00AC01CF" w:rsidRDefault="00AF69DD" w:rsidP="00ED3610">
            <w:pPr>
              <w:spacing w:line="240" w:lineRule="auto"/>
              <w:jc w:val="right"/>
              <w:rPr>
                <w:sz w:val="20"/>
              </w:rPr>
            </w:pPr>
          </w:p>
        </w:tc>
        <w:tc>
          <w:tcPr>
            <w:tcW w:w="2349" w:type="dxa"/>
            <w:vAlign w:val="center"/>
          </w:tcPr>
          <w:p w14:paraId="1CD1660B" w14:textId="77777777" w:rsidR="00AF69DD" w:rsidRPr="00CF0ED0" w:rsidRDefault="00AF69DD" w:rsidP="00ED3610">
            <w:pPr>
              <w:spacing w:line="240" w:lineRule="auto"/>
              <w:jc w:val="right"/>
              <w:rPr>
                <w:sz w:val="20"/>
              </w:rPr>
            </w:pPr>
            <w:r w:rsidRPr="00CF0ED0">
              <w:rPr>
                <w:rFonts w:ascii="Calibri" w:hAnsi="Calibri" w:cs="Calibri"/>
                <w:color w:val="000000"/>
                <w:sz w:val="20"/>
              </w:rPr>
              <w:t> </w:t>
            </w:r>
          </w:p>
        </w:tc>
      </w:tr>
      <w:tr w:rsidR="00AF69DD" w14:paraId="175F9B67" w14:textId="77777777" w:rsidTr="00ED3610">
        <w:tc>
          <w:tcPr>
            <w:tcW w:w="2349" w:type="dxa"/>
          </w:tcPr>
          <w:p w14:paraId="66393C7C" w14:textId="77777777" w:rsidR="00AF69DD" w:rsidRPr="008C704C" w:rsidRDefault="00AF69DD" w:rsidP="00ED3610">
            <w:pPr>
              <w:spacing w:line="240" w:lineRule="auto"/>
              <w:jc w:val="left"/>
              <w:rPr>
                <w:b/>
                <w:bCs w:val="0"/>
                <w:sz w:val="20"/>
              </w:rPr>
            </w:pPr>
            <w:r w:rsidRPr="008C704C">
              <w:rPr>
                <w:b/>
                <w:sz w:val="20"/>
              </w:rPr>
              <w:t>Mean</w:t>
            </w:r>
          </w:p>
        </w:tc>
        <w:tc>
          <w:tcPr>
            <w:tcW w:w="2349" w:type="dxa"/>
            <w:vAlign w:val="center"/>
          </w:tcPr>
          <w:p w14:paraId="3CD25303" w14:textId="77777777" w:rsidR="00AF69DD" w:rsidRPr="008C704C" w:rsidRDefault="00AF69DD" w:rsidP="00ED3610">
            <w:pPr>
              <w:spacing w:line="240" w:lineRule="auto"/>
              <w:jc w:val="right"/>
              <w:rPr>
                <w:b/>
                <w:bCs w:val="0"/>
                <w:sz w:val="20"/>
              </w:rPr>
            </w:pPr>
            <w:r w:rsidRPr="008C704C">
              <w:rPr>
                <w:b/>
                <w:sz w:val="20"/>
              </w:rPr>
              <w:t>110.8</w:t>
            </w:r>
          </w:p>
        </w:tc>
        <w:tc>
          <w:tcPr>
            <w:tcW w:w="2349" w:type="dxa"/>
            <w:vAlign w:val="center"/>
          </w:tcPr>
          <w:p w14:paraId="6BC77E7E" w14:textId="77777777" w:rsidR="00AF69DD" w:rsidRPr="008C704C" w:rsidRDefault="00AF69DD" w:rsidP="00ED3610">
            <w:pPr>
              <w:spacing w:line="240" w:lineRule="auto"/>
              <w:jc w:val="right"/>
              <w:rPr>
                <w:b/>
                <w:bCs w:val="0"/>
                <w:sz w:val="20"/>
              </w:rPr>
            </w:pPr>
            <w:r w:rsidRPr="008C704C">
              <w:rPr>
                <w:b/>
                <w:sz w:val="20"/>
              </w:rPr>
              <w:t>126.3</w:t>
            </w:r>
          </w:p>
        </w:tc>
        <w:tc>
          <w:tcPr>
            <w:tcW w:w="2349" w:type="dxa"/>
            <w:vAlign w:val="center"/>
          </w:tcPr>
          <w:p w14:paraId="5F4C90E5" w14:textId="77777777" w:rsidR="00AF69DD" w:rsidRPr="008C704C" w:rsidRDefault="00AF69DD" w:rsidP="00ED3610">
            <w:pPr>
              <w:spacing w:line="240" w:lineRule="auto"/>
              <w:jc w:val="right"/>
              <w:rPr>
                <w:b/>
                <w:bCs w:val="0"/>
                <w:sz w:val="20"/>
              </w:rPr>
            </w:pPr>
            <w:r w:rsidRPr="008C704C">
              <w:rPr>
                <w:rFonts w:ascii="Calibri" w:hAnsi="Calibri" w:cs="Calibri"/>
                <w:b/>
                <w:color w:val="000000"/>
                <w:sz w:val="20"/>
              </w:rPr>
              <w:t>84.2</w:t>
            </w:r>
          </w:p>
        </w:tc>
      </w:tr>
      <w:tr w:rsidR="00AF69DD" w14:paraId="731BA2FE" w14:textId="77777777" w:rsidTr="00ED3610">
        <w:tc>
          <w:tcPr>
            <w:tcW w:w="2349" w:type="dxa"/>
          </w:tcPr>
          <w:p w14:paraId="49D97BB6" w14:textId="77777777" w:rsidR="00AF69DD" w:rsidRPr="00AC01CF" w:rsidRDefault="00AF69DD" w:rsidP="00ED3610">
            <w:pPr>
              <w:spacing w:line="240" w:lineRule="auto"/>
              <w:jc w:val="left"/>
              <w:rPr>
                <w:sz w:val="20"/>
              </w:rPr>
            </w:pPr>
            <w:r>
              <w:rPr>
                <w:sz w:val="20"/>
              </w:rPr>
              <w:t>SD</w:t>
            </w:r>
          </w:p>
        </w:tc>
        <w:tc>
          <w:tcPr>
            <w:tcW w:w="2349" w:type="dxa"/>
            <w:vAlign w:val="center"/>
          </w:tcPr>
          <w:p w14:paraId="376BBEEC" w14:textId="77777777" w:rsidR="00AF69DD" w:rsidRPr="00AC01CF" w:rsidRDefault="00AF69DD" w:rsidP="00ED3610">
            <w:pPr>
              <w:spacing w:line="240" w:lineRule="auto"/>
              <w:jc w:val="right"/>
              <w:rPr>
                <w:sz w:val="20"/>
              </w:rPr>
            </w:pPr>
            <w:r>
              <w:rPr>
                <w:sz w:val="20"/>
              </w:rPr>
              <w:t>16.8</w:t>
            </w:r>
          </w:p>
        </w:tc>
        <w:tc>
          <w:tcPr>
            <w:tcW w:w="2349" w:type="dxa"/>
            <w:vAlign w:val="center"/>
          </w:tcPr>
          <w:p w14:paraId="3B883A5A" w14:textId="77777777" w:rsidR="00AF69DD" w:rsidRPr="00AC01CF" w:rsidRDefault="00AF69DD" w:rsidP="00ED3610">
            <w:pPr>
              <w:spacing w:line="240" w:lineRule="auto"/>
              <w:jc w:val="right"/>
              <w:rPr>
                <w:sz w:val="20"/>
              </w:rPr>
            </w:pPr>
            <w:r>
              <w:rPr>
                <w:sz w:val="20"/>
              </w:rPr>
              <w:t>11.2</w:t>
            </w:r>
          </w:p>
        </w:tc>
        <w:tc>
          <w:tcPr>
            <w:tcW w:w="2349" w:type="dxa"/>
            <w:vAlign w:val="center"/>
          </w:tcPr>
          <w:p w14:paraId="743367A2" w14:textId="77777777" w:rsidR="00AF69DD" w:rsidRPr="00CF0ED0" w:rsidRDefault="00AF69DD" w:rsidP="00ED3610">
            <w:pPr>
              <w:spacing w:line="240" w:lineRule="auto"/>
              <w:jc w:val="right"/>
              <w:rPr>
                <w:sz w:val="20"/>
              </w:rPr>
            </w:pPr>
            <w:r w:rsidRPr="00CF0ED0">
              <w:rPr>
                <w:rFonts w:ascii="Calibri" w:hAnsi="Calibri" w:cs="Calibri"/>
                <w:color w:val="000000"/>
                <w:sz w:val="20"/>
              </w:rPr>
              <w:t>4</w:t>
            </w:r>
            <w:r>
              <w:rPr>
                <w:rFonts w:ascii="Calibri" w:hAnsi="Calibri" w:cs="Calibri"/>
                <w:color w:val="000000"/>
                <w:sz w:val="20"/>
              </w:rPr>
              <w:t>.</w:t>
            </w:r>
            <w:r w:rsidRPr="00CF0ED0">
              <w:rPr>
                <w:rFonts w:ascii="Calibri" w:hAnsi="Calibri" w:cs="Calibri"/>
                <w:color w:val="000000"/>
                <w:sz w:val="20"/>
              </w:rPr>
              <w:t>7</w:t>
            </w:r>
          </w:p>
        </w:tc>
      </w:tr>
      <w:tr w:rsidR="00AF69DD" w14:paraId="10898AB7" w14:textId="77777777" w:rsidTr="00ED3610">
        <w:tc>
          <w:tcPr>
            <w:tcW w:w="2349" w:type="dxa"/>
          </w:tcPr>
          <w:p w14:paraId="0648CEE8" w14:textId="77777777" w:rsidR="00AF69DD" w:rsidRPr="00AC01CF" w:rsidRDefault="00AF69DD" w:rsidP="00ED3610">
            <w:pPr>
              <w:spacing w:line="240" w:lineRule="auto"/>
              <w:jc w:val="left"/>
              <w:rPr>
                <w:sz w:val="20"/>
              </w:rPr>
            </w:pPr>
            <w:r>
              <w:rPr>
                <w:sz w:val="20"/>
              </w:rPr>
              <w:t>CV, %</w:t>
            </w:r>
          </w:p>
        </w:tc>
        <w:tc>
          <w:tcPr>
            <w:tcW w:w="2349" w:type="dxa"/>
            <w:vAlign w:val="center"/>
          </w:tcPr>
          <w:p w14:paraId="32364BA9" w14:textId="77777777" w:rsidR="00AF69DD" w:rsidRPr="00AC01CF" w:rsidRDefault="00AF69DD" w:rsidP="00ED3610">
            <w:pPr>
              <w:spacing w:line="240" w:lineRule="auto"/>
              <w:jc w:val="right"/>
              <w:rPr>
                <w:sz w:val="20"/>
              </w:rPr>
            </w:pPr>
            <w:r>
              <w:rPr>
                <w:sz w:val="20"/>
              </w:rPr>
              <w:t>15.1</w:t>
            </w:r>
          </w:p>
        </w:tc>
        <w:tc>
          <w:tcPr>
            <w:tcW w:w="2349" w:type="dxa"/>
            <w:vAlign w:val="center"/>
          </w:tcPr>
          <w:p w14:paraId="680160C4" w14:textId="77777777" w:rsidR="00AF69DD" w:rsidRPr="00AC01CF" w:rsidRDefault="00AF69DD" w:rsidP="00ED3610">
            <w:pPr>
              <w:spacing w:line="240" w:lineRule="auto"/>
              <w:jc w:val="right"/>
              <w:rPr>
                <w:sz w:val="20"/>
              </w:rPr>
            </w:pPr>
            <w:r>
              <w:rPr>
                <w:sz w:val="20"/>
              </w:rPr>
              <w:t>8.8</w:t>
            </w:r>
          </w:p>
        </w:tc>
        <w:tc>
          <w:tcPr>
            <w:tcW w:w="2349" w:type="dxa"/>
            <w:vAlign w:val="center"/>
          </w:tcPr>
          <w:p w14:paraId="17EA3F42" w14:textId="77777777" w:rsidR="00AF69DD" w:rsidRPr="00CF0ED0" w:rsidRDefault="00AF69DD" w:rsidP="00ED3610">
            <w:pPr>
              <w:spacing w:line="240" w:lineRule="auto"/>
              <w:jc w:val="right"/>
              <w:rPr>
                <w:sz w:val="20"/>
              </w:rPr>
            </w:pPr>
            <w:r w:rsidRPr="00CF0ED0">
              <w:rPr>
                <w:rFonts w:ascii="Calibri" w:hAnsi="Calibri" w:cs="Calibri"/>
                <w:color w:val="000000"/>
                <w:sz w:val="20"/>
              </w:rPr>
              <w:t>5</w:t>
            </w:r>
            <w:r>
              <w:rPr>
                <w:rFonts w:ascii="Calibri" w:hAnsi="Calibri" w:cs="Calibri"/>
                <w:color w:val="000000"/>
                <w:sz w:val="20"/>
              </w:rPr>
              <w:t>.</w:t>
            </w:r>
            <w:r w:rsidRPr="00CF0ED0">
              <w:rPr>
                <w:rFonts w:ascii="Calibri" w:hAnsi="Calibri" w:cs="Calibri"/>
                <w:color w:val="000000"/>
                <w:sz w:val="20"/>
              </w:rPr>
              <w:t>6</w:t>
            </w:r>
          </w:p>
        </w:tc>
      </w:tr>
    </w:tbl>
    <w:p w14:paraId="079B49C1" w14:textId="77777777" w:rsidR="00AF69DD" w:rsidRDefault="00AF69DD" w:rsidP="00AF69DD">
      <w:pPr>
        <w:spacing w:after="0"/>
        <w:rPr>
          <w:sz w:val="20"/>
        </w:rPr>
      </w:pPr>
      <w:r w:rsidRPr="00AF553C">
        <w:rPr>
          <w:sz w:val="20"/>
        </w:rPr>
        <w:t>Abbreviations. SD: Standard deviation; CV: Coefficient of variance.</w:t>
      </w:r>
    </w:p>
    <w:p w14:paraId="69091C95" w14:textId="77777777" w:rsidR="00D57A6D" w:rsidRDefault="00D57A6D" w:rsidP="00D57A6D"/>
    <w:p w14:paraId="3A99AF04" w14:textId="48225AFB" w:rsidR="002611AC" w:rsidRPr="00D57A6D" w:rsidRDefault="00C423C5" w:rsidP="00D57A6D">
      <w:pPr>
        <w:rPr>
          <w:rStyle w:val="Svakutheving"/>
          <w:i w:val="0"/>
          <w:iCs w:val="0"/>
          <w:color w:val="auto"/>
        </w:rPr>
      </w:pPr>
      <w:r>
        <w:t xml:space="preserve">This may indicate a slight difference in binding characteristics between the artificial pS129-α-syn peptide and endogenous pS129-α-syn. However, parallelism experiments based on raw AEB values and fitted concentrations yielded similar results (data not shown), indicating that these small discrepancies are not hampering the accuracy of the assay. </w:t>
      </w:r>
    </w:p>
    <w:p w14:paraId="190E8D8B" w14:textId="36BE38E6" w:rsidR="00C04D52" w:rsidRPr="000D067D" w:rsidRDefault="00C04D52" w:rsidP="00C04D52">
      <w:pPr>
        <w:rPr>
          <w:rStyle w:val="Svakutheving"/>
        </w:rPr>
      </w:pPr>
      <w:r w:rsidRPr="000D067D">
        <w:rPr>
          <w:rStyle w:val="Svakutheving"/>
        </w:rPr>
        <w:t>Precision</w:t>
      </w:r>
    </w:p>
    <w:p w14:paraId="5E58D427" w14:textId="77777777" w:rsidR="00C04D52" w:rsidRDefault="00C04D52" w:rsidP="00C04D52">
      <w:r>
        <w:t>Four CSF samples were used to assess the precision of the assay. On five separate occasions, five aliquots of each sample were analyzed. A total of 25 aliquots were quantified for each sample. Precision replicates were individually diluted on the same day as the assay was performed.</w:t>
      </w:r>
    </w:p>
    <w:p w14:paraId="06466497" w14:textId="5278FB0C" w:rsidR="00AF69DD" w:rsidRDefault="00AF69DD" w:rsidP="00AF69DD">
      <w:r>
        <w:t>The four CSF samples tested repetitively had intra-assay CVs between 11.9% and 21.3% and inter-assay CVs between 18.6% and 28.9% (</w:t>
      </w:r>
      <w:r w:rsidR="00A51C56">
        <w:t>Supplementary Table 2</w:t>
      </w:r>
      <w:r>
        <w:t>).</w:t>
      </w:r>
    </w:p>
    <w:p w14:paraId="2CFBF763" w14:textId="77777777" w:rsidR="00D57A6D" w:rsidRDefault="00D57A6D" w:rsidP="00AF69DD"/>
    <w:p w14:paraId="558DBBD0" w14:textId="38AD90FF" w:rsidR="00AF69DD" w:rsidRPr="002611AC" w:rsidRDefault="002611AC" w:rsidP="00AF69DD">
      <w:pPr>
        <w:pStyle w:val="Bildetekst"/>
        <w:keepNext/>
        <w:jc w:val="left"/>
        <w:rPr>
          <w:color w:val="auto"/>
        </w:rPr>
      </w:pPr>
      <w:bookmarkStart w:id="5" w:name="_Ref173742990"/>
      <w:r w:rsidRPr="002611AC">
        <w:rPr>
          <w:b/>
          <w:bCs w:val="0"/>
          <w:color w:val="auto"/>
        </w:rPr>
        <w:t>Supplem</w:t>
      </w:r>
      <w:r>
        <w:rPr>
          <w:b/>
          <w:bCs w:val="0"/>
          <w:color w:val="auto"/>
        </w:rPr>
        <w:t>e</w:t>
      </w:r>
      <w:r w:rsidRPr="002611AC">
        <w:rPr>
          <w:b/>
          <w:bCs w:val="0"/>
          <w:color w:val="auto"/>
        </w:rPr>
        <w:t xml:space="preserve">ntary </w:t>
      </w:r>
      <w:r w:rsidR="00AF69DD" w:rsidRPr="002611AC">
        <w:rPr>
          <w:b/>
          <w:bCs w:val="0"/>
          <w:color w:val="auto"/>
        </w:rPr>
        <w:t xml:space="preserve">Table </w:t>
      </w:r>
      <w:r w:rsidRPr="002611AC">
        <w:rPr>
          <w:b/>
          <w:bCs w:val="0"/>
          <w:color w:val="auto"/>
        </w:rPr>
        <w:t>2</w:t>
      </w:r>
      <w:bookmarkEnd w:id="5"/>
      <w:r w:rsidR="00AF69DD" w:rsidRPr="002611AC">
        <w:rPr>
          <w:color w:val="auto"/>
        </w:rPr>
        <w:t>. Intra-assay and inter-assay CVs of four CSF samples.</w:t>
      </w:r>
    </w:p>
    <w:tbl>
      <w:tblPr>
        <w:tblStyle w:val="Tabellrutenet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6"/>
        <w:gridCol w:w="2349"/>
        <w:gridCol w:w="2349"/>
        <w:gridCol w:w="2349"/>
      </w:tblGrid>
      <w:tr w:rsidR="00AF69DD" w14:paraId="1FC12B5F" w14:textId="77777777" w:rsidTr="00ED3610">
        <w:tc>
          <w:tcPr>
            <w:tcW w:w="1356" w:type="dxa"/>
          </w:tcPr>
          <w:p w14:paraId="396AF4ED" w14:textId="77777777" w:rsidR="00AF69DD" w:rsidRPr="00AC01CF" w:rsidRDefault="00AF69DD" w:rsidP="00ED3610">
            <w:pPr>
              <w:spacing w:line="240" w:lineRule="auto"/>
              <w:jc w:val="center"/>
              <w:rPr>
                <w:b/>
                <w:bCs w:val="0"/>
                <w:sz w:val="20"/>
              </w:rPr>
            </w:pPr>
            <w:r w:rsidRPr="00AC01CF">
              <w:rPr>
                <w:b/>
                <w:sz w:val="20"/>
              </w:rPr>
              <w:t>Name</w:t>
            </w:r>
          </w:p>
        </w:tc>
        <w:tc>
          <w:tcPr>
            <w:tcW w:w="2349" w:type="dxa"/>
            <w:tcBorders>
              <w:top w:val="single" w:sz="4" w:space="0" w:color="auto"/>
              <w:bottom w:val="single" w:sz="4" w:space="0" w:color="auto"/>
            </w:tcBorders>
          </w:tcPr>
          <w:p w14:paraId="5743042F" w14:textId="77777777" w:rsidR="00AF69DD" w:rsidRPr="007B41CE" w:rsidRDefault="00AF69DD" w:rsidP="00ED3610">
            <w:pPr>
              <w:spacing w:line="240" w:lineRule="auto"/>
              <w:jc w:val="center"/>
              <w:rPr>
                <w:b/>
                <w:bCs w:val="0"/>
                <w:sz w:val="20"/>
              </w:rPr>
            </w:pPr>
            <w:r>
              <w:rPr>
                <w:b/>
                <w:sz w:val="20"/>
              </w:rPr>
              <w:t>Mean conc., pg/mL</w:t>
            </w:r>
          </w:p>
        </w:tc>
        <w:tc>
          <w:tcPr>
            <w:tcW w:w="2349" w:type="dxa"/>
            <w:tcBorders>
              <w:top w:val="single" w:sz="4" w:space="0" w:color="auto"/>
              <w:bottom w:val="single" w:sz="4" w:space="0" w:color="auto"/>
            </w:tcBorders>
          </w:tcPr>
          <w:p w14:paraId="410461FB" w14:textId="77777777" w:rsidR="00AF69DD" w:rsidRPr="00907378" w:rsidRDefault="00AF69DD" w:rsidP="00ED3610">
            <w:pPr>
              <w:spacing w:line="240" w:lineRule="auto"/>
              <w:jc w:val="center"/>
              <w:rPr>
                <w:b/>
                <w:bCs w:val="0"/>
                <w:sz w:val="20"/>
              </w:rPr>
            </w:pPr>
            <w:r>
              <w:rPr>
                <w:b/>
                <w:sz w:val="20"/>
              </w:rPr>
              <w:t>Intra-assay CV, %</w:t>
            </w:r>
          </w:p>
        </w:tc>
        <w:tc>
          <w:tcPr>
            <w:tcW w:w="2349" w:type="dxa"/>
            <w:tcBorders>
              <w:top w:val="single" w:sz="4" w:space="0" w:color="auto"/>
              <w:bottom w:val="single" w:sz="4" w:space="0" w:color="auto"/>
            </w:tcBorders>
          </w:tcPr>
          <w:p w14:paraId="602FAB08" w14:textId="77777777" w:rsidR="00AF69DD" w:rsidRPr="00AC01CF" w:rsidRDefault="00AF69DD" w:rsidP="00ED3610">
            <w:pPr>
              <w:spacing w:line="240" w:lineRule="auto"/>
              <w:jc w:val="center"/>
              <w:rPr>
                <w:b/>
                <w:bCs w:val="0"/>
                <w:sz w:val="20"/>
              </w:rPr>
            </w:pPr>
            <w:r>
              <w:rPr>
                <w:b/>
                <w:sz w:val="20"/>
              </w:rPr>
              <w:t>Inter-assay CV, %</w:t>
            </w:r>
          </w:p>
        </w:tc>
      </w:tr>
      <w:tr w:rsidR="00AF69DD" w14:paraId="70246A4B" w14:textId="77777777" w:rsidTr="00ED3610">
        <w:tc>
          <w:tcPr>
            <w:tcW w:w="1356" w:type="dxa"/>
            <w:tcBorders>
              <w:top w:val="single" w:sz="4" w:space="0" w:color="auto"/>
            </w:tcBorders>
          </w:tcPr>
          <w:p w14:paraId="50A9B0B4" w14:textId="77777777" w:rsidR="00AF69DD" w:rsidRPr="00AC01CF" w:rsidRDefault="00AF69DD" w:rsidP="00ED3610">
            <w:pPr>
              <w:spacing w:line="240" w:lineRule="auto"/>
              <w:jc w:val="center"/>
              <w:rPr>
                <w:sz w:val="20"/>
              </w:rPr>
            </w:pPr>
            <w:r>
              <w:rPr>
                <w:sz w:val="20"/>
              </w:rPr>
              <w:t>CSF 1</w:t>
            </w:r>
          </w:p>
        </w:tc>
        <w:tc>
          <w:tcPr>
            <w:tcW w:w="2349" w:type="dxa"/>
            <w:tcBorders>
              <w:top w:val="single" w:sz="4" w:space="0" w:color="auto"/>
            </w:tcBorders>
          </w:tcPr>
          <w:p w14:paraId="18ECD763" w14:textId="77777777" w:rsidR="00AF69DD" w:rsidRPr="00AC01CF" w:rsidRDefault="00AF69DD" w:rsidP="00ED3610">
            <w:pPr>
              <w:spacing w:line="240" w:lineRule="auto"/>
              <w:jc w:val="center"/>
              <w:rPr>
                <w:sz w:val="20"/>
              </w:rPr>
            </w:pPr>
            <w:r>
              <w:rPr>
                <w:sz w:val="20"/>
              </w:rPr>
              <w:t>13.0</w:t>
            </w:r>
          </w:p>
        </w:tc>
        <w:tc>
          <w:tcPr>
            <w:tcW w:w="2349" w:type="dxa"/>
            <w:tcBorders>
              <w:top w:val="single" w:sz="4" w:space="0" w:color="auto"/>
            </w:tcBorders>
          </w:tcPr>
          <w:p w14:paraId="510FBD51" w14:textId="77777777" w:rsidR="00AF69DD" w:rsidRPr="00AC01CF" w:rsidRDefault="00AF69DD" w:rsidP="00ED3610">
            <w:pPr>
              <w:spacing w:line="240" w:lineRule="auto"/>
              <w:jc w:val="center"/>
              <w:rPr>
                <w:sz w:val="20"/>
              </w:rPr>
            </w:pPr>
            <w:r>
              <w:rPr>
                <w:sz w:val="20"/>
              </w:rPr>
              <w:t>12.5</w:t>
            </w:r>
          </w:p>
        </w:tc>
        <w:tc>
          <w:tcPr>
            <w:tcW w:w="2349" w:type="dxa"/>
            <w:tcBorders>
              <w:top w:val="single" w:sz="4" w:space="0" w:color="auto"/>
            </w:tcBorders>
          </w:tcPr>
          <w:p w14:paraId="63DEA9C9" w14:textId="77777777" w:rsidR="00AF69DD" w:rsidRPr="00CF0ED0" w:rsidRDefault="00AF69DD" w:rsidP="00ED3610">
            <w:pPr>
              <w:spacing w:line="240" w:lineRule="auto"/>
              <w:jc w:val="center"/>
              <w:rPr>
                <w:sz w:val="20"/>
              </w:rPr>
            </w:pPr>
            <w:r>
              <w:rPr>
                <w:sz w:val="20"/>
              </w:rPr>
              <w:t>18.6</w:t>
            </w:r>
          </w:p>
        </w:tc>
      </w:tr>
      <w:tr w:rsidR="00AF69DD" w14:paraId="7DCBCC24" w14:textId="77777777" w:rsidTr="00ED3610">
        <w:tc>
          <w:tcPr>
            <w:tcW w:w="1356" w:type="dxa"/>
          </w:tcPr>
          <w:p w14:paraId="400EBD20" w14:textId="77777777" w:rsidR="00AF69DD" w:rsidRPr="00AC01CF" w:rsidRDefault="00AF69DD" w:rsidP="00ED3610">
            <w:pPr>
              <w:spacing w:line="240" w:lineRule="auto"/>
              <w:jc w:val="center"/>
              <w:rPr>
                <w:sz w:val="20"/>
              </w:rPr>
            </w:pPr>
            <w:r>
              <w:rPr>
                <w:sz w:val="20"/>
              </w:rPr>
              <w:t>CSF 2</w:t>
            </w:r>
          </w:p>
        </w:tc>
        <w:tc>
          <w:tcPr>
            <w:tcW w:w="2349" w:type="dxa"/>
          </w:tcPr>
          <w:p w14:paraId="107A5476" w14:textId="77777777" w:rsidR="00AF69DD" w:rsidRPr="00AC01CF" w:rsidRDefault="00AF69DD" w:rsidP="00ED3610">
            <w:pPr>
              <w:spacing w:line="240" w:lineRule="auto"/>
              <w:jc w:val="center"/>
              <w:rPr>
                <w:sz w:val="20"/>
              </w:rPr>
            </w:pPr>
            <w:r>
              <w:rPr>
                <w:sz w:val="20"/>
              </w:rPr>
              <w:t>6.9</w:t>
            </w:r>
          </w:p>
        </w:tc>
        <w:tc>
          <w:tcPr>
            <w:tcW w:w="2349" w:type="dxa"/>
          </w:tcPr>
          <w:p w14:paraId="4006F28E" w14:textId="77777777" w:rsidR="00AF69DD" w:rsidRPr="00AC01CF" w:rsidRDefault="00AF69DD" w:rsidP="00ED3610">
            <w:pPr>
              <w:spacing w:line="240" w:lineRule="auto"/>
              <w:jc w:val="center"/>
              <w:rPr>
                <w:sz w:val="20"/>
              </w:rPr>
            </w:pPr>
            <w:r>
              <w:rPr>
                <w:sz w:val="20"/>
              </w:rPr>
              <w:t>11.9</w:t>
            </w:r>
          </w:p>
        </w:tc>
        <w:tc>
          <w:tcPr>
            <w:tcW w:w="2349" w:type="dxa"/>
          </w:tcPr>
          <w:p w14:paraId="65941A8F" w14:textId="77777777" w:rsidR="00AF69DD" w:rsidRPr="00CF0ED0" w:rsidRDefault="00AF69DD" w:rsidP="00ED3610">
            <w:pPr>
              <w:spacing w:line="240" w:lineRule="auto"/>
              <w:jc w:val="center"/>
              <w:rPr>
                <w:sz w:val="20"/>
              </w:rPr>
            </w:pPr>
            <w:r>
              <w:rPr>
                <w:sz w:val="20"/>
              </w:rPr>
              <w:t>18.9</w:t>
            </w:r>
          </w:p>
        </w:tc>
      </w:tr>
      <w:tr w:rsidR="00AF69DD" w14:paraId="4DDDA54B" w14:textId="77777777" w:rsidTr="00ED3610">
        <w:tc>
          <w:tcPr>
            <w:tcW w:w="1356" w:type="dxa"/>
          </w:tcPr>
          <w:p w14:paraId="0E638C60" w14:textId="77777777" w:rsidR="00AF69DD" w:rsidRPr="00AC01CF" w:rsidRDefault="00AF69DD" w:rsidP="00ED3610">
            <w:pPr>
              <w:spacing w:line="240" w:lineRule="auto"/>
              <w:jc w:val="center"/>
              <w:rPr>
                <w:sz w:val="20"/>
              </w:rPr>
            </w:pPr>
            <w:r>
              <w:rPr>
                <w:sz w:val="20"/>
              </w:rPr>
              <w:t>CSF 3</w:t>
            </w:r>
          </w:p>
        </w:tc>
        <w:tc>
          <w:tcPr>
            <w:tcW w:w="2349" w:type="dxa"/>
          </w:tcPr>
          <w:p w14:paraId="1C0CE5C4" w14:textId="77777777" w:rsidR="00AF69DD" w:rsidRPr="00AC01CF" w:rsidRDefault="00AF69DD" w:rsidP="00ED3610">
            <w:pPr>
              <w:spacing w:line="240" w:lineRule="auto"/>
              <w:jc w:val="center"/>
              <w:rPr>
                <w:sz w:val="20"/>
              </w:rPr>
            </w:pPr>
            <w:r>
              <w:rPr>
                <w:sz w:val="20"/>
              </w:rPr>
              <w:t>10.7</w:t>
            </w:r>
          </w:p>
        </w:tc>
        <w:tc>
          <w:tcPr>
            <w:tcW w:w="2349" w:type="dxa"/>
          </w:tcPr>
          <w:p w14:paraId="35D74E18" w14:textId="77777777" w:rsidR="00AF69DD" w:rsidRPr="00AC01CF" w:rsidRDefault="00AF69DD" w:rsidP="00ED3610">
            <w:pPr>
              <w:spacing w:line="240" w:lineRule="auto"/>
              <w:jc w:val="center"/>
              <w:rPr>
                <w:sz w:val="20"/>
              </w:rPr>
            </w:pPr>
            <w:r>
              <w:rPr>
                <w:sz w:val="20"/>
              </w:rPr>
              <w:t>17.7</w:t>
            </w:r>
          </w:p>
        </w:tc>
        <w:tc>
          <w:tcPr>
            <w:tcW w:w="2349" w:type="dxa"/>
          </w:tcPr>
          <w:p w14:paraId="1FDBC9E9" w14:textId="77777777" w:rsidR="00AF69DD" w:rsidRPr="00CF0ED0" w:rsidRDefault="00AF69DD" w:rsidP="00ED3610">
            <w:pPr>
              <w:spacing w:line="240" w:lineRule="auto"/>
              <w:jc w:val="center"/>
              <w:rPr>
                <w:sz w:val="20"/>
              </w:rPr>
            </w:pPr>
            <w:r>
              <w:rPr>
                <w:sz w:val="20"/>
              </w:rPr>
              <w:t>22.2</w:t>
            </w:r>
          </w:p>
        </w:tc>
      </w:tr>
      <w:tr w:rsidR="00AF69DD" w14:paraId="28FE50FE" w14:textId="77777777" w:rsidTr="00ED3610">
        <w:tc>
          <w:tcPr>
            <w:tcW w:w="1356" w:type="dxa"/>
          </w:tcPr>
          <w:p w14:paraId="4B1B0A2F" w14:textId="77777777" w:rsidR="00AF69DD" w:rsidRPr="00AC01CF" w:rsidRDefault="00AF69DD" w:rsidP="00ED3610">
            <w:pPr>
              <w:spacing w:line="240" w:lineRule="auto"/>
              <w:jc w:val="center"/>
              <w:rPr>
                <w:sz w:val="20"/>
              </w:rPr>
            </w:pPr>
            <w:r>
              <w:rPr>
                <w:sz w:val="20"/>
              </w:rPr>
              <w:t>CSF 4</w:t>
            </w:r>
          </w:p>
        </w:tc>
        <w:tc>
          <w:tcPr>
            <w:tcW w:w="2349" w:type="dxa"/>
          </w:tcPr>
          <w:p w14:paraId="6762820A" w14:textId="77777777" w:rsidR="00AF69DD" w:rsidRPr="00AC01CF" w:rsidRDefault="00AF69DD" w:rsidP="00ED3610">
            <w:pPr>
              <w:spacing w:line="240" w:lineRule="auto"/>
              <w:jc w:val="center"/>
              <w:rPr>
                <w:sz w:val="20"/>
              </w:rPr>
            </w:pPr>
            <w:r>
              <w:rPr>
                <w:sz w:val="20"/>
              </w:rPr>
              <w:t>16.2</w:t>
            </w:r>
          </w:p>
        </w:tc>
        <w:tc>
          <w:tcPr>
            <w:tcW w:w="2349" w:type="dxa"/>
          </w:tcPr>
          <w:p w14:paraId="4923B916" w14:textId="77777777" w:rsidR="00AF69DD" w:rsidRPr="00AC01CF" w:rsidRDefault="00AF69DD" w:rsidP="00ED3610">
            <w:pPr>
              <w:spacing w:line="240" w:lineRule="auto"/>
              <w:jc w:val="center"/>
              <w:rPr>
                <w:sz w:val="20"/>
              </w:rPr>
            </w:pPr>
            <w:r>
              <w:rPr>
                <w:sz w:val="20"/>
              </w:rPr>
              <w:t>21.3</w:t>
            </w:r>
          </w:p>
        </w:tc>
        <w:tc>
          <w:tcPr>
            <w:tcW w:w="2349" w:type="dxa"/>
          </w:tcPr>
          <w:p w14:paraId="7A8059B4" w14:textId="77777777" w:rsidR="00AF69DD" w:rsidRPr="00CF0ED0" w:rsidRDefault="00AF69DD" w:rsidP="00ED3610">
            <w:pPr>
              <w:spacing w:line="240" w:lineRule="auto"/>
              <w:jc w:val="center"/>
              <w:rPr>
                <w:sz w:val="20"/>
              </w:rPr>
            </w:pPr>
            <w:r>
              <w:rPr>
                <w:sz w:val="20"/>
              </w:rPr>
              <w:t>28.9</w:t>
            </w:r>
          </w:p>
        </w:tc>
      </w:tr>
      <w:tr w:rsidR="00AF69DD" w14:paraId="293B8C1A" w14:textId="77777777" w:rsidTr="00ED3610">
        <w:tc>
          <w:tcPr>
            <w:tcW w:w="1356" w:type="dxa"/>
          </w:tcPr>
          <w:p w14:paraId="3F75EAD4" w14:textId="77777777" w:rsidR="00AF69DD" w:rsidRPr="00AC01CF" w:rsidRDefault="00AF69DD" w:rsidP="00ED3610">
            <w:pPr>
              <w:spacing w:line="240" w:lineRule="auto"/>
              <w:jc w:val="center"/>
              <w:rPr>
                <w:sz w:val="20"/>
              </w:rPr>
            </w:pPr>
          </w:p>
        </w:tc>
        <w:tc>
          <w:tcPr>
            <w:tcW w:w="2349" w:type="dxa"/>
          </w:tcPr>
          <w:p w14:paraId="29BE9697" w14:textId="77777777" w:rsidR="00AF69DD" w:rsidRPr="00AC01CF" w:rsidRDefault="00AF69DD" w:rsidP="00ED3610">
            <w:pPr>
              <w:spacing w:line="240" w:lineRule="auto"/>
              <w:jc w:val="center"/>
              <w:rPr>
                <w:sz w:val="20"/>
              </w:rPr>
            </w:pPr>
          </w:p>
        </w:tc>
        <w:tc>
          <w:tcPr>
            <w:tcW w:w="2349" w:type="dxa"/>
          </w:tcPr>
          <w:p w14:paraId="0FA3F4F4" w14:textId="77777777" w:rsidR="00AF69DD" w:rsidRPr="00AC01CF" w:rsidRDefault="00AF69DD" w:rsidP="00ED3610">
            <w:pPr>
              <w:spacing w:line="240" w:lineRule="auto"/>
              <w:jc w:val="center"/>
              <w:rPr>
                <w:sz w:val="20"/>
              </w:rPr>
            </w:pPr>
          </w:p>
        </w:tc>
        <w:tc>
          <w:tcPr>
            <w:tcW w:w="2349" w:type="dxa"/>
          </w:tcPr>
          <w:p w14:paraId="1FF8DCCE" w14:textId="77777777" w:rsidR="00AF69DD" w:rsidRPr="00CF0ED0" w:rsidRDefault="00AF69DD" w:rsidP="00ED3610">
            <w:pPr>
              <w:spacing w:line="240" w:lineRule="auto"/>
              <w:jc w:val="center"/>
              <w:rPr>
                <w:sz w:val="20"/>
              </w:rPr>
            </w:pPr>
          </w:p>
        </w:tc>
      </w:tr>
      <w:tr w:rsidR="00AF69DD" w14:paraId="5C5925BE" w14:textId="77777777" w:rsidTr="00ED3610">
        <w:tc>
          <w:tcPr>
            <w:tcW w:w="1356" w:type="dxa"/>
          </w:tcPr>
          <w:p w14:paraId="6C7A7CF0" w14:textId="77777777" w:rsidR="00AF69DD" w:rsidRPr="00AC01CF" w:rsidRDefault="00AF69DD" w:rsidP="00ED3610">
            <w:pPr>
              <w:spacing w:line="240" w:lineRule="auto"/>
              <w:jc w:val="center"/>
              <w:rPr>
                <w:sz w:val="20"/>
              </w:rPr>
            </w:pPr>
            <w:r>
              <w:rPr>
                <w:sz w:val="20"/>
              </w:rPr>
              <w:t>Mean</w:t>
            </w:r>
          </w:p>
        </w:tc>
        <w:tc>
          <w:tcPr>
            <w:tcW w:w="2349" w:type="dxa"/>
          </w:tcPr>
          <w:p w14:paraId="3217E592" w14:textId="77777777" w:rsidR="00AF69DD" w:rsidRPr="00AC01CF" w:rsidRDefault="00AF69DD" w:rsidP="00ED3610">
            <w:pPr>
              <w:spacing w:line="240" w:lineRule="auto"/>
              <w:jc w:val="center"/>
              <w:rPr>
                <w:sz w:val="20"/>
              </w:rPr>
            </w:pPr>
            <w:r>
              <w:rPr>
                <w:sz w:val="20"/>
              </w:rPr>
              <w:t>-</w:t>
            </w:r>
          </w:p>
        </w:tc>
        <w:tc>
          <w:tcPr>
            <w:tcW w:w="2349" w:type="dxa"/>
          </w:tcPr>
          <w:p w14:paraId="59CED88C" w14:textId="77777777" w:rsidR="00AF69DD" w:rsidRPr="00AC01CF" w:rsidRDefault="00AF69DD" w:rsidP="00ED3610">
            <w:pPr>
              <w:spacing w:line="240" w:lineRule="auto"/>
              <w:jc w:val="center"/>
              <w:rPr>
                <w:sz w:val="20"/>
              </w:rPr>
            </w:pPr>
            <w:r>
              <w:rPr>
                <w:sz w:val="20"/>
              </w:rPr>
              <w:t>15.9</w:t>
            </w:r>
          </w:p>
        </w:tc>
        <w:tc>
          <w:tcPr>
            <w:tcW w:w="2349" w:type="dxa"/>
          </w:tcPr>
          <w:p w14:paraId="6F5649C6" w14:textId="77777777" w:rsidR="00AF69DD" w:rsidRPr="00CF0ED0" w:rsidRDefault="00AF69DD" w:rsidP="00ED3610">
            <w:pPr>
              <w:spacing w:line="240" w:lineRule="auto"/>
              <w:jc w:val="center"/>
              <w:rPr>
                <w:sz w:val="20"/>
              </w:rPr>
            </w:pPr>
            <w:r>
              <w:rPr>
                <w:sz w:val="20"/>
              </w:rPr>
              <w:t>22.2</w:t>
            </w:r>
          </w:p>
        </w:tc>
      </w:tr>
    </w:tbl>
    <w:p w14:paraId="6309CAC1" w14:textId="77777777" w:rsidR="00AF69DD" w:rsidRDefault="00AF69DD" w:rsidP="00AF69DD">
      <w:pPr>
        <w:spacing w:after="0"/>
        <w:rPr>
          <w:sz w:val="20"/>
        </w:rPr>
      </w:pPr>
      <w:r w:rsidRPr="00F46CC5">
        <w:rPr>
          <w:sz w:val="20"/>
        </w:rPr>
        <w:t>Abbreviations. Conc: Concentration;</w:t>
      </w:r>
      <w:r>
        <w:rPr>
          <w:sz w:val="20"/>
        </w:rPr>
        <w:t xml:space="preserve"> CV: Coefficient of variance</w:t>
      </w:r>
    </w:p>
    <w:p w14:paraId="5E20EAED" w14:textId="77777777" w:rsidR="00D57A6D" w:rsidRDefault="00D57A6D" w:rsidP="00C04D52">
      <w:pPr>
        <w:rPr>
          <w:rStyle w:val="Svakutheving"/>
        </w:rPr>
      </w:pPr>
    </w:p>
    <w:p w14:paraId="10CFC106" w14:textId="18F084BC" w:rsidR="00C04D52" w:rsidRPr="000D067D" w:rsidRDefault="00C04D52" w:rsidP="00C04D52">
      <w:pPr>
        <w:rPr>
          <w:rStyle w:val="Svakutheving"/>
        </w:rPr>
      </w:pPr>
      <w:r w:rsidRPr="000D067D">
        <w:rPr>
          <w:rStyle w:val="Svakutheving"/>
        </w:rPr>
        <w:t>Lower limit of quantification (LLOQ)</w:t>
      </w:r>
    </w:p>
    <w:p w14:paraId="0D2CC964" w14:textId="3A11BBA3" w:rsidR="00C04D52" w:rsidRDefault="00C04D52" w:rsidP="00C04D52">
      <w:r>
        <w:t xml:space="preserve">LLOQ was determined using </w:t>
      </w:r>
      <w:r w:rsidR="00F77403">
        <w:t>coefficient of variance (</w:t>
      </w:r>
      <w:r>
        <w:t>CV</w:t>
      </w:r>
      <w:r w:rsidR="00450F3D">
        <w:t xml:space="preserve">) </w:t>
      </w:r>
      <w:r>
        <w:t xml:space="preserve">profiling (20% threshold) </w:t>
      </w:r>
      <w:r w:rsidR="00E65223">
        <w:t>using</w:t>
      </w:r>
      <w:r>
        <w:t xml:space="preserve"> the assay developer tool </w:t>
      </w:r>
      <w:r w:rsidR="00E65223">
        <w:t xml:space="preserve">provided by </w:t>
      </w:r>
      <w:r>
        <w:t>Quanterix.</w:t>
      </w:r>
      <w:r w:rsidR="004B7FCD">
        <w:t xml:space="preserve"> </w:t>
      </w:r>
      <w:r w:rsidR="00A20A41">
        <w:t>The LLOQs from five separate occasions were averaged to obtain an overall LLOQ of 0.77 ± 0.17 (CV 21.8%).</w:t>
      </w:r>
      <w:r w:rsidR="002A5009">
        <w:t xml:space="preserve"> The LLOQ of the assay used to measure patient samples had a LLOQ of 0.57pg/ml.</w:t>
      </w:r>
    </w:p>
    <w:p w14:paraId="16DD1991" w14:textId="77777777" w:rsidR="00D57A6D" w:rsidRDefault="00D57A6D">
      <w:pPr>
        <w:spacing w:line="259" w:lineRule="auto"/>
        <w:jc w:val="left"/>
        <w:rPr>
          <w:b/>
          <w:bCs w:val="0"/>
          <w:sz w:val="24"/>
          <w:szCs w:val="22"/>
        </w:rPr>
      </w:pPr>
      <w:r>
        <w:br w:type="page"/>
      </w:r>
    </w:p>
    <w:p w14:paraId="61C77852" w14:textId="6BAAE9ED" w:rsidR="00170572" w:rsidRDefault="00417282" w:rsidP="00417282">
      <w:pPr>
        <w:pStyle w:val="Overskrift2"/>
      </w:pPr>
      <w:r>
        <w:t>Statistical analysis</w:t>
      </w:r>
    </w:p>
    <w:p w14:paraId="46DEF226" w14:textId="77777777" w:rsidR="009E7F5F" w:rsidRPr="00095383" w:rsidRDefault="009E7F5F" w:rsidP="009E7F5F">
      <w:pPr>
        <w:rPr>
          <w:rStyle w:val="Svakutheving"/>
        </w:rPr>
      </w:pPr>
      <w:r w:rsidRPr="00095383">
        <w:rPr>
          <w:rStyle w:val="Svakutheving"/>
        </w:rPr>
        <w:t>Assay data analysis</w:t>
      </w:r>
    </w:p>
    <w:p w14:paraId="2511A79A" w14:textId="7EC558FC" w:rsidR="00D07A10" w:rsidRDefault="009E7F5F" w:rsidP="00D07A10">
      <w:r>
        <w:t>Standards were analyzed in triplicate and samples were measured in duplicate. A standard curve fit was applied to the calibration curves (4PL with 1/y</w:t>
      </w:r>
      <w:r>
        <w:rPr>
          <w:vertAlign w:val="superscript"/>
        </w:rPr>
        <w:t>2</w:t>
      </w:r>
      <w:r>
        <w:t xml:space="preserve"> weighting) and concentration calculations were performed using the SR-X instrument software version 1.2.0 (Quanterix). Signals for all standards and samples were measured in average enzyme per bead (AEB) units. Plotting of the calibration curves was performed using the </w:t>
      </w:r>
      <w:r w:rsidR="00126A40">
        <w:t>4PL Assay Developer Tool</w:t>
      </w:r>
      <w:r w:rsidR="00020366">
        <w:t>, provided by the manufacturer</w:t>
      </w:r>
      <w:r w:rsidR="004C79D4">
        <w:t xml:space="preserve"> (Quanterix)</w:t>
      </w:r>
      <w:r>
        <w:t xml:space="preserve">. Excel (Microsoft, Redmond, WA, USA) was used to perform all other calculations. For parallelism, the values of the </w:t>
      </w:r>
      <w:r w:rsidR="001325CC">
        <w:t>concentrations</w:t>
      </w:r>
      <w:r>
        <w:t xml:space="preserve"> were normalized to the values of the optimal assay dilution for easier comparison. </w:t>
      </w:r>
      <w:bookmarkStart w:id="6" w:name="_Hlk183588222"/>
      <w:r w:rsidR="00AC2FF5">
        <w:t>The Excel sheet provided by Andreasson as a supplementary file was used to calculate intra- and inter-assay CVs for the precision samples, according to the ISO 5725-2 section 7.4.</w:t>
      </w:r>
      <w:r w:rsidR="00AC2FF5">
        <w:fldChar w:fldCharType="begin">
          <w:fldData xml:space="preserve">PEVuZE5vdGU+PENpdGU+PEF1dGhvcj5BbmRyZWFzc29uPC9BdXRob3I+PFllYXI+MjAxNTwvWWVh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</w:fldData>
        </w:fldChar>
      </w:r>
      <w:r w:rsidR="00960731">
        <w:instrText xml:space="preserve"> ADDIN EN.CITE </w:instrText>
      </w:r>
      <w:r w:rsidR="00960731">
        <w:fldChar w:fldCharType="begin">
          <w:fldData xml:space="preserve">PEVuZE5vdGU+PENpdGU+PEF1dGhvcj5BbmRyZWFzc29uPC9BdXRob3I+PFllYXI+MjAxNTwvWWVh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</w:fldData>
        </w:fldChar>
      </w:r>
      <w:r w:rsidR="00960731">
        <w:instrText xml:space="preserve"> ADDIN EN.CITE.DATA </w:instrText>
      </w:r>
      <w:r w:rsidR="00960731">
        <w:fldChar w:fldCharType="end"/>
      </w:r>
      <w:r w:rsidR="00AC2FF5">
        <w:fldChar w:fldCharType="separate"/>
      </w:r>
      <w:r w:rsidR="00960731" w:rsidRPr="00960731">
        <w:rPr>
          <w:noProof/>
          <w:vertAlign w:val="superscript"/>
        </w:rPr>
        <w:t>2</w:t>
      </w:r>
      <w:r w:rsidR="00AC2FF5">
        <w:fldChar w:fldCharType="end"/>
      </w:r>
      <w:r w:rsidR="00AC2FF5">
        <w:t xml:space="preserve"> </w:t>
      </w:r>
      <w:bookmarkEnd w:id="6"/>
      <w:r w:rsidR="00AC2FF5">
        <w:t>LLOQ was determined using the available 4PL Assay Developer Tool, provided by the manufacturer (Quanterix).</w:t>
      </w:r>
    </w:p>
    <w:p w14:paraId="74EABD7A" w14:textId="1E526B37" w:rsidR="005B0AAD" w:rsidRDefault="00D57A6D" w:rsidP="00AF69DD">
      <w:pPr>
        <w:spacing w:line="259" w:lineRule="auto"/>
        <w:jc w:val="left"/>
      </w:pPr>
      <w:r>
        <w:br w:type="page"/>
      </w:r>
      <w:r w:rsidR="006513B1">
        <w:rPr>
          <w:noProof/>
        </w:rPr>
        <w:drawing>
          <wp:anchor distT="0" distB="0" distL="114300" distR="114300" simplePos="0" relativeHeight="251667456" behindDoc="0" locked="0" layoutInCell="1" allowOverlap="1" wp14:anchorId="41B54777" wp14:editId="389135E4">
            <wp:simplePos x="0" y="0"/>
            <wp:positionH relativeFrom="column">
              <wp:posOffset>-4445</wp:posOffset>
            </wp:positionH>
            <wp:positionV relativeFrom="paragraph">
              <wp:posOffset>252730</wp:posOffset>
            </wp:positionV>
            <wp:extent cx="3960000" cy="3135223"/>
            <wp:effectExtent l="0" t="0" r="2540" b="8255"/>
            <wp:wrapTopAndBottom/>
            <wp:docPr id="2130209438" name="Bilde 3" descr="Et bilde som inneholder tekst, diagram, line, Parallell&#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209438" name="Bilde 3" descr="Et bilde som inneholder tekst, diagram, line, Parallell&#10;&#10;KI-generert innhold kan være feil."/>
                    <pic:cNvPicPr>
                      <a:picLocks noChangeAspect="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3960000" cy="313522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B0AAD">
        <w:t>A)</w:t>
      </w:r>
      <w:r w:rsidR="006513B1">
        <w:t xml:space="preserve"> </w:t>
      </w:r>
    </w:p>
    <w:p w14:paraId="5A327DB0" w14:textId="43C19F3C" w:rsidR="005B0AAD" w:rsidRDefault="005B0AAD" w:rsidP="00AF69DD">
      <w:pPr>
        <w:spacing w:line="259" w:lineRule="auto"/>
        <w:jc w:val="left"/>
      </w:pPr>
    </w:p>
    <w:p w14:paraId="7C4EDF4A" w14:textId="5A24504A" w:rsidR="005B0AAD" w:rsidRPr="00414AFE" w:rsidRDefault="005B0AAD" w:rsidP="006513B1">
      <w:pPr>
        <w:spacing w:line="259" w:lineRule="auto"/>
        <w:jc w:val="left"/>
        <w:rPr>
          <w:noProof/>
        </w:rPr>
      </w:pPr>
      <w:r>
        <w:t>B)</w:t>
      </w:r>
      <w:r w:rsidR="006513B1">
        <w:rPr>
          <w:noProof/>
        </w:rPr>
        <w:drawing>
          <wp:anchor distT="0" distB="0" distL="114300" distR="114300" simplePos="0" relativeHeight="251669504" behindDoc="0" locked="0" layoutInCell="1" allowOverlap="1" wp14:anchorId="23B2380D" wp14:editId="66B7E9CC">
            <wp:simplePos x="0" y="0"/>
            <wp:positionH relativeFrom="column">
              <wp:posOffset>0</wp:posOffset>
            </wp:positionH>
            <wp:positionV relativeFrom="paragraph">
              <wp:posOffset>285750</wp:posOffset>
            </wp:positionV>
            <wp:extent cx="3960000" cy="3142914"/>
            <wp:effectExtent l="0" t="0" r="2540" b="635"/>
            <wp:wrapTopAndBottom/>
            <wp:docPr id="1120883598" name="Bilde 4" descr="Et bilde som inneholder tekst, diagram, kart, line&#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883598" name="Bilde 4" descr="Et bilde som inneholder tekst, diagram, kart, line&#10;&#10;KI-generert innhold kan være feil."/>
                    <pic:cNvPicPr>
                      <a:picLocks noChangeAspect="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3960000" cy="314291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3CFCC6E" w14:textId="77777777" w:rsidR="006513B1" w:rsidRDefault="006513B1" w:rsidP="006513B1">
      <w:pPr>
        <w:pStyle w:val="Bildetekst"/>
        <w:jc w:val="center"/>
        <w:rPr>
          <w:b/>
          <w:bCs w:val="0"/>
          <w:color w:val="auto"/>
        </w:rPr>
      </w:pPr>
    </w:p>
    <w:p w14:paraId="6F38ACB5" w14:textId="73EC1ADF" w:rsidR="006513B1" w:rsidRPr="0014257C" w:rsidRDefault="006513B1" w:rsidP="006513B1">
      <w:pPr>
        <w:pStyle w:val="Bildetekst"/>
        <w:jc w:val="center"/>
        <w:rPr>
          <w:noProof/>
          <w:color w:val="auto"/>
          <w:sz w:val="22"/>
        </w:rPr>
      </w:pPr>
      <w:r w:rsidRPr="00414AFE">
        <w:rPr>
          <w:b/>
          <w:bCs w:val="0"/>
          <w:color w:val="auto"/>
        </w:rPr>
        <w:t>Supplementary Figure 3.</w:t>
      </w:r>
      <w:r w:rsidRPr="00414AFE">
        <w:rPr>
          <w:color w:val="auto"/>
        </w:rPr>
        <w:t xml:space="preserve"> Scatterplots of age at baseline against baseline CSF pS129-α-syn in A) controls</w:t>
      </w:r>
      <w:r>
        <w:rPr>
          <w:color w:val="auto"/>
        </w:rPr>
        <w:t xml:space="preserve"> (</w:t>
      </w:r>
      <w:r w:rsidRPr="00DA3AF8">
        <w:rPr>
          <w:color w:val="auto"/>
        </w:rPr>
        <w:t>R</w:t>
      </w:r>
      <w:r>
        <w:rPr>
          <w:color w:val="auto"/>
          <w:vertAlign w:val="superscript"/>
        </w:rPr>
        <w:t>2</w:t>
      </w:r>
      <w:r>
        <w:rPr>
          <w:color w:val="auto"/>
        </w:rPr>
        <w:t xml:space="preserve"> = 0.16, p = 0.047) </w:t>
      </w:r>
      <w:r w:rsidRPr="00DA3AF8">
        <w:rPr>
          <w:color w:val="auto"/>
        </w:rPr>
        <w:t>and</w:t>
      </w:r>
      <w:r w:rsidRPr="00414AFE">
        <w:rPr>
          <w:color w:val="auto"/>
        </w:rPr>
        <w:t xml:space="preserve"> B) patients with PD</w:t>
      </w:r>
      <w:r>
        <w:rPr>
          <w:color w:val="auto"/>
        </w:rPr>
        <w:t xml:space="preserve"> (R</w:t>
      </w:r>
      <w:r>
        <w:rPr>
          <w:color w:val="auto"/>
          <w:vertAlign w:val="superscript"/>
        </w:rPr>
        <w:t>2</w:t>
      </w:r>
      <w:r>
        <w:rPr>
          <w:color w:val="auto"/>
        </w:rPr>
        <w:t xml:space="preserve"> = 0.12, p &lt; 0.001). R</w:t>
      </w:r>
      <w:r>
        <w:rPr>
          <w:color w:val="auto"/>
          <w:vertAlign w:val="superscript"/>
        </w:rPr>
        <w:t>2</w:t>
      </w:r>
      <w:r>
        <w:rPr>
          <w:color w:val="auto"/>
        </w:rPr>
        <w:t xml:space="preserve"> and p-values are based on robust linear regression and calculated as described in the Methods section.</w:t>
      </w:r>
    </w:p>
    <w:p w14:paraId="2F6DCC49" w14:textId="77777777" w:rsidR="005B0AAD" w:rsidRPr="000221EE" w:rsidRDefault="005B0AAD" w:rsidP="00AF69DD">
      <w:pPr>
        <w:spacing w:line="259" w:lineRule="auto"/>
        <w:jc w:val="left"/>
      </w:pPr>
    </w:p>
    <w:p w14:paraId="6A659AF9" w14:textId="462464D5" w:rsidR="00960731" w:rsidRPr="006513B1" w:rsidRDefault="008D2116" w:rsidP="00940B14">
      <w:pPr>
        <w:pStyle w:val="Overskrift1"/>
      </w:pPr>
      <w:r w:rsidRPr="006513B1">
        <w:t>References</w:t>
      </w:r>
    </w:p>
    <w:p w14:paraId="2E9BE8D2" w14:textId="7ED04D24" w:rsidR="00960731" w:rsidRPr="00960731" w:rsidRDefault="00960731" w:rsidP="00960731">
      <w:pPr>
        <w:pStyle w:val="EndNoteBibliography"/>
        <w:spacing w:after="0"/>
        <w:ind w:left="720" w:hanging="720"/>
      </w:pPr>
      <w:r>
        <w:fldChar w:fldCharType="begin"/>
      </w:r>
      <w:r w:rsidRPr="006513B1">
        <w:instrText xml:space="preserve"> ADDIN EN.REFLIST </w:instrText>
      </w:r>
      <w:r>
        <w:fldChar w:fldCharType="separate"/>
      </w:r>
      <w:r w:rsidRPr="006513B1">
        <w:t>1</w:t>
      </w:r>
      <w:r w:rsidRPr="006513B1">
        <w:tab/>
        <w:t>Førland, M. G.</w:t>
      </w:r>
      <w:r w:rsidRPr="006513B1">
        <w:rPr>
          <w:i/>
        </w:rPr>
        <w:t xml:space="preserve"> et al.</w:t>
      </w:r>
      <w:r w:rsidRPr="006513B1">
        <w:t xml:space="preserve"> </w:t>
      </w:r>
      <w:r w:rsidRPr="00960731">
        <w:t xml:space="preserve">Validation of a new assay for α-synuclein detection in cerebrospinal fluid. </w:t>
      </w:r>
      <w:r w:rsidRPr="00960731">
        <w:rPr>
          <w:i/>
        </w:rPr>
        <w:t>Clin Chem Lab Med</w:t>
      </w:r>
      <w:r w:rsidRPr="00960731">
        <w:t xml:space="preserve"> </w:t>
      </w:r>
      <w:r w:rsidRPr="00960731">
        <w:rPr>
          <w:b/>
        </w:rPr>
        <w:t>55</w:t>
      </w:r>
      <w:r w:rsidRPr="00960731">
        <w:t xml:space="preserve">, 254-260 (2016). </w:t>
      </w:r>
      <w:hyperlink r:id="rId10" w:history="1">
        <w:r w:rsidRPr="00960731">
          <w:rPr>
            <w:rStyle w:val="Hyperkobling"/>
          </w:rPr>
          <w:t>https://doi.org:10.1515/cclm-2016-0409</w:t>
        </w:r>
      </w:hyperlink>
    </w:p>
    <w:p w14:paraId="4ACE693C" w14:textId="49E3C173" w:rsidR="00960731" w:rsidRPr="00960731" w:rsidRDefault="00960731" w:rsidP="00960731">
      <w:pPr>
        <w:pStyle w:val="EndNoteBibliography"/>
        <w:ind w:left="720" w:hanging="720"/>
      </w:pPr>
      <w:r w:rsidRPr="00960731">
        <w:t>2</w:t>
      </w:r>
      <w:r w:rsidRPr="00960731">
        <w:tab/>
        <w:t>Andreasson, U.</w:t>
      </w:r>
      <w:r w:rsidRPr="00960731">
        <w:rPr>
          <w:i/>
        </w:rPr>
        <w:t xml:space="preserve"> et al.</w:t>
      </w:r>
      <w:r w:rsidRPr="00960731">
        <w:t xml:space="preserve"> A Practical Guide to Immunoassay Method Validation. </w:t>
      </w:r>
      <w:r w:rsidRPr="00960731">
        <w:rPr>
          <w:i/>
        </w:rPr>
        <w:t>Front Neurol</w:t>
      </w:r>
      <w:r w:rsidRPr="00960731">
        <w:t xml:space="preserve"> </w:t>
      </w:r>
      <w:r w:rsidRPr="00960731">
        <w:rPr>
          <w:b/>
        </w:rPr>
        <w:t>6</w:t>
      </w:r>
      <w:r w:rsidRPr="00960731">
        <w:t xml:space="preserve">, 179 (2015). </w:t>
      </w:r>
      <w:hyperlink r:id="rId11" w:history="1">
        <w:r w:rsidRPr="00960731">
          <w:rPr>
            <w:rStyle w:val="Hyperkobling"/>
          </w:rPr>
          <w:t>https://doi.org:10.3389/fneur.2015.00179</w:t>
        </w:r>
      </w:hyperlink>
    </w:p>
    <w:p w14:paraId="08CFA57B" w14:textId="54292DC9" w:rsidR="002F5892" w:rsidRPr="0061710F" w:rsidRDefault="00960731" w:rsidP="0061710F">
      <w:r>
        <w:fldChar w:fldCharType="end"/>
      </w:r>
    </w:p>
    <w:sectPr w:rsidR="002F5892" w:rsidRPr="0061710F">
      <w:footerReference w:type="default" r:id="rId1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29194" w14:textId="77777777" w:rsidR="003A69E6" w:rsidRDefault="003A69E6" w:rsidP="0061710F">
      <w:r>
        <w:separator/>
      </w:r>
    </w:p>
  </w:endnote>
  <w:endnote w:type="continuationSeparator" w:id="0">
    <w:p w14:paraId="3E110531" w14:textId="77777777" w:rsidR="003A69E6" w:rsidRDefault="003A69E6" w:rsidP="00617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8E359" w14:textId="4D82C64D" w:rsidR="00063EE3" w:rsidRDefault="00D7235E" w:rsidP="00755D96">
    <w:pPr>
      <w:pStyle w:val="Bunntekst"/>
      <w:jc w:val="center"/>
    </w:pPr>
    <w:sdt>
      <w:sdtPr>
        <w:id w:val="-65813724"/>
        <w:docPartObj>
          <w:docPartGallery w:val="Page Numbers (Bottom of Page)"/>
          <w:docPartUnique/>
        </w:docPartObj>
      </w:sdtPr>
      <w:sdtEndPr/>
      <w:sdtContent>
        <w:r w:rsidR="00063EE3">
          <w:fldChar w:fldCharType="begin"/>
        </w:r>
        <w:r w:rsidR="00063EE3">
          <w:instrText>PAGE   \* MERGEFORMAT</w:instrText>
        </w:r>
        <w:r w:rsidR="00063EE3">
          <w:fldChar w:fldCharType="separate"/>
        </w:r>
        <w:r w:rsidR="00063EE3">
          <w:rPr>
            <w:lang w:val="nb-NO"/>
          </w:rPr>
          <w:t>2</w:t>
        </w:r>
        <w:r w:rsidR="00063EE3">
          <w:fldChar w:fldCharType="end"/>
        </w:r>
      </w:sdtContent>
    </w:sdt>
  </w:p>
  <w:p w14:paraId="6DE94B84" w14:textId="77777777" w:rsidR="00063EE3" w:rsidRDefault="00063EE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C4F86" w14:textId="77777777" w:rsidR="003A69E6" w:rsidRDefault="003A69E6" w:rsidP="0061710F">
      <w:r>
        <w:separator/>
      </w:r>
    </w:p>
  </w:footnote>
  <w:footnote w:type="continuationSeparator" w:id="0">
    <w:p w14:paraId="28824156" w14:textId="77777777" w:rsidR="003A69E6" w:rsidRDefault="003A69E6" w:rsidP="006171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2rpzsf9fetz0etxty5e5a5vd0etpa5w0xw&quot;&gt;Thesis_Library-Saved&lt;record-ids&gt;&lt;item&gt;253&lt;/item&gt;&lt;item&gt;376&lt;/item&gt;&lt;/record-ids&gt;&lt;/item&gt;&lt;/Libraries&gt;"/>
  </w:docVars>
  <w:rsids>
    <w:rsidRoot w:val="002F5892"/>
    <w:rsid w:val="00002215"/>
    <w:rsid w:val="00007737"/>
    <w:rsid w:val="00020366"/>
    <w:rsid w:val="000221EE"/>
    <w:rsid w:val="00025DC5"/>
    <w:rsid w:val="00030F0A"/>
    <w:rsid w:val="00063665"/>
    <w:rsid w:val="00063EE3"/>
    <w:rsid w:val="0007088E"/>
    <w:rsid w:val="000A0E08"/>
    <w:rsid w:val="000A32C3"/>
    <w:rsid w:val="000B6BA2"/>
    <w:rsid w:val="000C35DE"/>
    <w:rsid w:val="000C49C5"/>
    <w:rsid w:val="000C6215"/>
    <w:rsid w:val="000E3570"/>
    <w:rsid w:val="00105663"/>
    <w:rsid w:val="00111295"/>
    <w:rsid w:val="00126A40"/>
    <w:rsid w:val="001325CC"/>
    <w:rsid w:val="0013727A"/>
    <w:rsid w:val="001408A3"/>
    <w:rsid w:val="00153B59"/>
    <w:rsid w:val="00170572"/>
    <w:rsid w:val="00196BFF"/>
    <w:rsid w:val="001E35E1"/>
    <w:rsid w:val="001E4E99"/>
    <w:rsid w:val="001E541E"/>
    <w:rsid w:val="001F297A"/>
    <w:rsid w:val="001F5E31"/>
    <w:rsid w:val="00210B87"/>
    <w:rsid w:val="002353AE"/>
    <w:rsid w:val="00245E7E"/>
    <w:rsid w:val="002611AC"/>
    <w:rsid w:val="00283AD3"/>
    <w:rsid w:val="00284529"/>
    <w:rsid w:val="002A2E81"/>
    <w:rsid w:val="002A5009"/>
    <w:rsid w:val="002C0A99"/>
    <w:rsid w:val="002D4334"/>
    <w:rsid w:val="002F5892"/>
    <w:rsid w:val="00301C6F"/>
    <w:rsid w:val="003030FE"/>
    <w:rsid w:val="0031555E"/>
    <w:rsid w:val="00321CA6"/>
    <w:rsid w:val="00330908"/>
    <w:rsid w:val="003660F6"/>
    <w:rsid w:val="003737D0"/>
    <w:rsid w:val="003812B5"/>
    <w:rsid w:val="003A69E6"/>
    <w:rsid w:val="003F2482"/>
    <w:rsid w:val="003F68E0"/>
    <w:rsid w:val="00417282"/>
    <w:rsid w:val="00450F3D"/>
    <w:rsid w:val="00457748"/>
    <w:rsid w:val="00492390"/>
    <w:rsid w:val="004A0A13"/>
    <w:rsid w:val="004A1169"/>
    <w:rsid w:val="004B7FCD"/>
    <w:rsid w:val="004C79D4"/>
    <w:rsid w:val="004D1A8D"/>
    <w:rsid w:val="0050581E"/>
    <w:rsid w:val="00516B22"/>
    <w:rsid w:val="005278CF"/>
    <w:rsid w:val="00580F7B"/>
    <w:rsid w:val="00587D3A"/>
    <w:rsid w:val="00597324"/>
    <w:rsid w:val="005B0AAD"/>
    <w:rsid w:val="005B5A6B"/>
    <w:rsid w:val="005C78B4"/>
    <w:rsid w:val="005C7BAE"/>
    <w:rsid w:val="005D5AB2"/>
    <w:rsid w:val="005D6F62"/>
    <w:rsid w:val="005F306A"/>
    <w:rsid w:val="00615BBC"/>
    <w:rsid w:val="0061710F"/>
    <w:rsid w:val="00646B15"/>
    <w:rsid w:val="006513B1"/>
    <w:rsid w:val="006764C4"/>
    <w:rsid w:val="006B3BCA"/>
    <w:rsid w:val="006B6F98"/>
    <w:rsid w:val="006C3BC0"/>
    <w:rsid w:val="006D1376"/>
    <w:rsid w:val="006D1B2E"/>
    <w:rsid w:val="006F6C9C"/>
    <w:rsid w:val="00746F6E"/>
    <w:rsid w:val="00755D96"/>
    <w:rsid w:val="0076376D"/>
    <w:rsid w:val="00792F69"/>
    <w:rsid w:val="007A69FB"/>
    <w:rsid w:val="007B2054"/>
    <w:rsid w:val="00813658"/>
    <w:rsid w:val="00814DDC"/>
    <w:rsid w:val="0082342F"/>
    <w:rsid w:val="008547CB"/>
    <w:rsid w:val="00857369"/>
    <w:rsid w:val="00875314"/>
    <w:rsid w:val="00883F5F"/>
    <w:rsid w:val="008849E8"/>
    <w:rsid w:val="00885056"/>
    <w:rsid w:val="008C209A"/>
    <w:rsid w:val="008D2116"/>
    <w:rsid w:val="008D3503"/>
    <w:rsid w:val="008E0C85"/>
    <w:rsid w:val="008E390B"/>
    <w:rsid w:val="008E472D"/>
    <w:rsid w:val="008F26FB"/>
    <w:rsid w:val="00901DB5"/>
    <w:rsid w:val="00907B6D"/>
    <w:rsid w:val="00934E34"/>
    <w:rsid w:val="00940B14"/>
    <w:rsid w:val="00960731"/>
    <w:rsid w:val="009918E5"/>
    <w:rsid w:val="00995F55"/>
    <w:rsid w:val="009C670F"/>
    <w:rsid w:val="009D7B53"/>
    <w:rsid w:val="009E7F5F"/>
    <w:rsid w:val="009E7FEC"/>
    <w:rsid w:val="009F703E"/>
    <w:rsid w:val="00A07631"/>
    <w:rsid w:val="00A14662"/>
    <w:rsid w:val="00A15917"/>
    <w:rsid w:val="00A20A41"/>
    <w:rsid w:val="00A40717"/>
    <w:rsid w:val="00A46DA5"/>
    <w:rsid w:val="00A51C56"/>
    <w:rsid w:val="00A75DF2"/>
    <w:rsid w:val="00A95718"/>
    <w:rsid w:val="00AA6544"/>
    <w:rsid w:val="00AB380A"/>
    <w:rsid w:val="00AC11D0"/>
    <w:rsid w:val="00AC2FF5"/>
    <w:rsid w:val="00AC7E3B"/>
    <w:rsid w:val="00AD554C"/>
    <w:rsid w:val="00AD674E"/>
    <w:rsid w:val="00AE2349"/>
    <w:rsid w:val="00AF3344"/>
    <w:rsid w:val="00AF69DD"/>
    <w:rsid w:val="00B11D93"/>
    <w:rsid w:val="00B22A8B"/>
    <w:rsid w:val="00B34489"/>
    <w:rsid w:val="00B40C63"/>
    <w:rsid w:val="00B50B1B"/>
    <w:rsid w:val="00B7253A"/>
    <w:rsid w:val="00B738DD"/>
    <w:rsid w:val="00BB165C"/>
    <w:rsid w:val="00BC0741"/>
    <w:rsid w:val="00BD3EF1"/>
    <w:rsid w:val="00C02FF8"/>
    <w:rsid w:val="00C04D52"/>
    <w:rsid w:val="00C060ED"/>
    <w:rsid w:val="00C06A51"/>
    <w:rsid w:val="00C23018"/>
    <w:rsid w:val="00C23186"/>
    <w:rsid w:val="00C37AC6"/>
    <w:rsid w:val="00C37C67"/>
    <w:rsid w:val="00C423C5"/>
    <w:rsid w:val="00C76FF8"/>
    <w:rsid w:val="00C871C7"/>
    <w:rsid w:val="00C91E01"/>
    <w:rsid w:val="00CA05F3"/>
    <w:rsid w:val="00CD0066"/>
    <w:rsid w:val="00CD6652"/>
    <w:rsid w:val="00CE5E51"/>
    <w:rsid w:val="00D057E9"/>
    <w:rsid w:val="00D07A10"/>
    <w:rsid w:val="00D23A32"/>
    <w:rsid w:val="00D57A6D"/>
    <w:rsid w:val="00D7235E"/>
    <w:rsid w:val="00D7457B"/>
    <w:rsid w:val="00D9557D"/>
    <w:rsid w:val="00DA31D7"/>
    <w:rsid w:val="00DB06EA"/>
    <w:rsid w:val="00DB6D5E"/>
    <w:rsid w:val="00DD19F3"/>
    <w:rsid w:val="00DD241D"/>
    <w:rsid w:val="00DE0B88"/>
    <w:rsid w:val="00DF03FC"/>
    <w:rsid w:val="00E02E53"/>
    <w:rsid w:val="00E11B97"/>
    <w:rsid w:val="00E260C0"/>
    <w:rsid w:val="00E3027A"/>
    <w:rsid w:val="00E35FE9"/>
    <w:rsid w:val="00E45C88"/>
    <w:rsid w:val="00E61857"/>
    <w:rsid w:val="00E65223"/>
    <w:rsid w:val="00E65CBE"/>
    <w:rsid w:val="00E669A4"/>
    <w:rsid w:val="00E82DA3"/>
    <w:rsid w:val="00E92272"/>
    <w:rsid w:val="00EA6426"/>
    <w:rsid w:val="00EA7554"/>
    <w:rsid w:val="00EB5877"/>
    <w:rsid w:val="00EB700C"/>
    <w:rsid w:val="00EC026D"/>
    <w:rsid w:val="00EC2FCB"/>
    <w:rsid w:val="00ED42C9"/>
    <w:rsid w:val="00EE1306"/>
    <w:rsid w:val="00F43581"/>
    <w:rsid w:val="00F44874"/>
    <w:rsid w:val="00F473F4"/>
    <w:rsid w:val="00F60BD7"/>
    <w:rsid w:val="00F77403"/>
    <w:rsid w:val="00F823EF"/>
    <w:rsid w:val="00FA439E"/>
    <w:rsid w:val="00FA70CA"/>
    <w:rsid w:val="00FB7645"/>
    <w:rsid w:val="00FD0937"/>
    <w:rsid w:val="00FD3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FA5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10F"/>
    <w:pPr>
      <w:spacing w:line="480" w:lineRule="auto"/>
      <w:jc w:val="both"/>
    </w:pPr>
    <w:rPr>
      <w:rFonts w:cstheme="minorHAnsi"/>
      <w:bCs/>
      <w:szCs w:val="20"/>
      <w:shd w:val="clear" w:color="auto" w:fill="FFFFFF"/>
    </w:rPr>
  </w:style>
  <w:style w:type="paragraph" w:styleId="Overskrift1">
    <w:name w:val="heading 1"/>
    <w:basedOn w:val="Normal"/>
    <w:next w:val="Normal"/>
    <w:link w:val="Overskrift1Tegn"/>
    <w:uiPriority w:val="9"/>
    <w:qFormat/>
    <w:rsid w:val="009C670F"/>
    <w:pPr>
      <w:keepNext/>
      <w:keepLines/>
      <w:spacing w:before="240" w:after="0"/>
      <w:outlineLvl w:val="0"/>
    </w:pPr>
    <w:rPr>
      <w:rFonts w:eastAsiaTheme="majorEastAsia"/>
      <w:b/>
      <w:bCs w:val="0"/>
      <w:sz w:val="28"/>
      <w:szCs w:val="28"/>
    </w:rPr>
  </w:style>
  <w:style w:type="paragraph" w:styleId="Overskrift2">
    <w:name w:val="heading 2"/>
    <w:basedOn w:val="Normal"/>
    <w:next w:val="Normal"/>
    <w:link w:val="Overskrift2Tegn"/>
    <w:uiPriority w:val="9"/>
    <w:unhideWhenUsed/>
    <w:qFormat/>
    <w:rsid w:val="000C6215"/>
    <w:pPr>
      <w:outlineLvl w:val="1"/>
    </w:pPr>
    <w:rPr>
      <w:b/>
      <w:bCs w:val="0"/>
      <w:sz w:val="24"/>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2F5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6B6F98"/>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6B6F98"/>
    <w:rPr>
      <w:rFonts w:cstheme="minorHAnsi"/>
    </w:rPr>
  </w:style>
  <w:style w:type="paragraph" w:styleId="Bunntekst">
    <w:name w:val="footer"/>
    <w:basedOn w:val="Normal"/>
    <w:link w:val="BunntekstTegn"/>
    <w:uiPriority w:val="99"/>
    <w:unhideWhenUsed/>
    <w:rsid w:val="006B6F98"/>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6B6F98"/>
    <w:rPr>
      <w:rFonts w:cstheme="minorHAnsi"/>
    </w:rPr>
  </w:style>
  <w:style w:type="paragraph" w:styleId="Bildetekst">
    <w:name w:val="caption"/>
    <w:basedOn w:val="Normal"/>
    <w:next w:val="Normal"/>
    <w:uiPriority w:val="35"/>
    <w:unhideWhenUsed/>
    <w:qFormat/>
    <w:rsid w:val="00792F69"/>
    <w:pPr>
      <w:spacing w:after="200" w:line="240" w:lineRule="auto"/>
    </w:pPr>
    <w:rPr>
      <w:color w:val="44546A" w:themeColor="text2"/>
      <w:sz w:val="20"/>
    </w:rPr>
  </w:style>
  <w:style w:type="character" w:customStyle="1" w:styleId="Overskrift1Tegn">
    <w:name w:val="Overskrift 1 Tegn"/>
    <w:basedOn w:val="Standardskriftforavsnitt"/>
    <w:link w:val="Overskrift1"/>
    <w:uiPriority w:val="9"/>
    <w:rsid w:val="009C670F"/>
    <w:rPr>
      <w:rFonts w:eastAsiaTheme="majorEastAsia" w:cstheme="minorHAnsi"/>
      <w:b/>
      <w:sz w:val="28"/>
      <w:szCs w:val="28"/>
    </w:rPr>
  </w:style>
  <w:style w:type="character" w:customStyle="1" w:styleId="Overskrift2Tegn">
    <w:name w:val="Overskrift 2 Tegn"/>
    <w:basedOn w:val="Standardskriftforavsnitt"/>
    <w:link w:val="Overskrift2"/>
    <w:uiPriority w:val="9"/>
    <w:rsid w:val="000C6215"/>
    <w:rPr>
      <w:rFonts w:cstheme="minorHAnsi"/>
      <w:b/>
      <w:sz w:val="24"/>
    </w:rPr>
  </w:style>
  <w:style w:type="character" w:styleId="Svakutheving">
    <w:name w:val="Subtle Emphasis"/>
    <w:basedOn w:val="Standardskriftforavsnitt"/>
    <w:uiPriority w:val="19"/>
    <w:qFormat/>
    <w:rsid w:val="003812B5"/>
    <w:rPr>
      <w:i/>
      <w:iCs/>
      <w:color w:val="404040" w:themeColor="text1" w:themeTint="BF"/>
    </w:rPr>
  </w:style>
  <w:style w:type="character" w:styleId="Merknadsreferanse">
    <w:name w:val="annotation reference"/>
    <w:basedOn w:val="Standardskriftforavsnitt"/>
    <w:uiPriority w:val="99"/>
    <w:semiHidden/>
    <w:unhideWhenUsed/>
    <w:rsid w:val="00A14662"/>
    <w:rPr>
      <w:sz w:val="16"/>
      <w:szCs w:val="16"/>
    </w:rPr>
  </w:style>
  <w:style w:type="paragraph" w:styleId="Merknadstekst">
    <w:name w:val="annotation text"/>
    <w:basedOn w:val="Normal"/>
    <w:link w:val="MerknadstekstTegn"/>
    <w:uiPriority w:val="99"/>
    <w:unhideWhenUsed/>
    <w:rsid w:val="00A14662"/>
    <w:pPr>
      <w:spacing w:line="240" w:lineRule="auto"/>
    </w:pPr>
    <w:rPr>
      <w:bCs w:val="0"/>
      <w:sz w:val="20"/>
    </w:rPr>
  </w:style>
  <w:style w:type="character" w:customStyle="1" w:styleId="MerknadstekstTegn">
    <w:name w:val="Merknadstekst Tegn"/>
    <w:basedOn w:val="Standardskriftforavsnitt"/>
    <w:link w:val="Merknadstekst"/>
    <w:uiPriority w:val="99"/>
    <w:rsid w:val="00A14662"/>
    <w:rPr>
      <w:rFonts w:cstheme="minorHAnsi"/>
      <w:sz w:val="20"/>
      <w:szCs w:val="20"/>
    </w:rPr>
  </w:style>
  <w:style w:type="character" w:styleId="Utheving">
    <w:name w:val="Emphasis"/>
    <w:basedOn w:val="Standardskriftforavsnitt"/>
    <w:uiPriority w:val="20"/>
    <w:qFormat/>
    <w:rsid w:val="00C04D52"/>
    <w:rPr>
      <w:i/>
      <w:iCs/>
    </w:rPr>
  </w:style>
  <w:style w:type="paragraph" w:styleId="Revisjon">
    <w:name w:val="Revision"/>
    <w:hidden/>
    <w:uiPriority w:val="99"/>
    <w:semiHidden/>
    <w:rsid w:val="000B6BA2"/>
    <w:pPr>
      <w:spacing w:after="0" w:line="240" w:lineRule="auto"/>
    </w:pPr>
    <w:rPr>
      <w:rFonts w:cstheme="minorHAnsi"/>
      <w:bCs/>
      <w:szCs w:val="20"/>
      <w:shd w:val="clear" w:color="auto" w:fill="FFFFFF"/>
    </w:rPr>
  </w:style>
  <w:style w:type="paragraph" w:styleId="Kommentaremne">
    <w:name w:val="annotation subject"/>
    <w:basedOn w:val="Merknadstekst"/>
    <w:next w:val="Merknadstekst"/>
    <w:link w:val="KommentaremneTegn"/>
    <w:uiPriority w:val="99"/>
    <w:semiHidden/>
    <w:unhideWhenUsed/>
    <w:rsid w:val="00C91E01"/>
    <w:rPr>
      <w:b/>
      <w:bCs/>
    </w:rPr>
  </w:style>
  <w:style w:type="character" w:customStyle="1" w:styleId="KommentaremneTegn">
    <w:name w:val="Kommentaremne Tegn"/>
    <w:basedOn w:val="MerknadstekstTegn"/>
    <w:link w:val="Kommentaremne"/>
    <w:uiPriority w:val="99"/>
    <w:semiHidden/>
    <w:rsid w:val="00C91E01"/>
    <w:rPr>
      <w:rFonts w:cstheme="minorHAnsi"/>
      <w:b/>
      <w:bCs/>
      <w:sz w:val="20"/>
      <w:szCs w:val="20"/>
    </w:rPr>
  </w:style>
  <w:style w:type="paragraph" w:customStyle="1" w:styleId="EndNoteBibliographyTitle">
    <w:name w:val="EndNote Bibliography Title"/>
    <w:basedOn w:val="Normal"/>
    <w:link w:val="EndNoteBibliographyTitleTegn"/>
    <w:rsid w:val="00960731"/>
    <w:pPr>
      <w:spacing w:after="0"/>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960731"/>
    <w:rPr>
      <w:rFonts w:ascii="Calibri" w:hAnsi="Calibri" w:cs="Calibri"/>
      <w:bCs/>
      <w:noProof/>
      <w:szCs w:val="20"/>
    </w:rPr>
  </w:style>
  <w:style w:type="paragraph" w:customStyle="1" w:styleId="EndNoteBibliography">
    <w:name w:val="EndNote Bibliography"/>
    <w:basedOn w:val="Normal"/>
    <w:link w:val="EndNoteBibliographyTegn"/>
    <w:rsid w:val="00960731"/>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960731"/>
    <w:rPr>
      <w:rFonts w:ascii="Calibri" w:hAnsi="Calibri" w:cs="Calibri"/>
      <w:bCs/>
      <w:noProof/>
      <w:szCs w:val="20"/>
    </w:rPr>
  </w:style>
  <w:style w:type="character" w:styleId="Hyperkobling">
    <w:name w:val="Hyperlink"/>
    <w:basedOn w:val="Standardskriftforavsnitt"/>
    <w:uiPriority w:val="99"/>
    <w:unhideWhenUsed/>
    <w:rsid w:val="00960731"/>
    <w:rPr>
      <w:color w:val="0563C1" w:themeColor="hyperlink"/>
      <w:u w:val="single"/>
    </w:rPr>
  </w:style>
  <w:style w:type="character" w:styleId="Ulstomtale">
    <w:name w:val="Unresolved Mention"/>
    <w:basedOn w:val="Standardskriftforavsnitt"/>
    <w:uiPriority w:val="99"/>
    <w:semiHidden/>
    <w:unhideWhenUsed/>
    <w:rsid w:val="009607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 standalone="yes"?>
<Relationships xmlns="http://schemas.openxmlformats.org/package/2006/relationships">
  <Relationship Id="rId8" Type="http://schemas.openxmlformats.org/officeDocument/2006/relationships/image" Target="media/image3.jpeg" />
  <Relationship Id="rId13" Type="http://schemas.openxmlformats.org/officeDocument/2006/relationships/fontTable" Target="fontTable.xml" />
  <Relationship Id="rId3" Type="http://schemas.openxmlformats.org/officeDocument/2006/relationships/webSettings" Target="webSettings.xml" />
  <Relationship Id="rId7" Type="http://schemas.openxmlformats.org/officeDocument/2006/relationships/image" Target="media/image2.png" />
  <Relationship Id="rId12" Type="http://schemas.openxmlformats.org/officeDocument/2006/relationships/footer" Target="footer1.xml" />
  <Relationship Id="rId2" Type="http://schemas.openxmlformats.org/officeDocument/2006/relationships/settings" Target="settings.xml" />
  <Relationship Id="rId1" Type="http://schemas.openxmlformats.org/officeDocument/2006/relationships/styles" Target="styles.xml" />
  <Relationship Id="rId6" Type="http://schemas.openxmlformats.org/officeDocument/2006/relationships/image" Target="media/image1.png" />
  <Relationship Id="rId11" Type="http://schemas.openxmlformats.org/officeDocument/2006/relationships/hyperlink" Target="rewritten://17f12558-748d-4cec-9b98-c9d085b5ba09" TargetMode="External" />
  <Relationship Id="rId5" Type="http://schemas.openxmlformats.org/officeDocument/2006/relationships/endnotes" Target="endnotes.xml" />
  <Relationship Id="rId10" Type="http://schemas.openxmlformats.org/officeDocument/2006/relationships/hyperlink" Target="rewritten://69b33c27-0de3-4df0-be53-993ff9dcb9ca" TargetMode="External" />
  <Relationship Id="rId4" Type="http://schemas.openxmlformats.org/officeDocument/2006/relationships/footnotes" Target="footnotes.xml" />
  <Relationship Id="rId9" Type="http://schemas.openxmlformats.org/officeDocument/2006/relationships/image" Target="media/image4.jpeg" />
  <Relationship Id="rId14" Type="http://schemas.openxmlformats.org/officeDocument/2006/relationships/theme" Target="theme/theme1.xml" />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62</Words>
  <Characters>10403</Characters>
  <Application>Microsoft Office Word</Application>
  <DocSecurity>0</DocSecurity>
  <Lines>86</Lines>
  <Paragraphs>2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18T08:10:00Z</dcterms:created>
  <dcterms:modified xsi:type="dcterms:W3CDTF">2025-03-18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3-18T08:09:46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e0544a71-1b7c-439c-bf32-cd87e585c514</vt:lpwstr>
  </property>
  <property fmtid="{D5CDD505-2E9C-101B-9397-08002B2CF9AE}" pid="8" name="MSIP_Label_d291ddcc-9a90-46b7-a727-d19b3ec4b730_ContentBits">
    <vt:lpwstr>0</vt:lpwstr>
  </property>
</Properties>
</file>